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5F976" w14:textId="400928E4" w:rsidR="00C9761E" w:rsidRPr="005140DB" w:rsidRDefault="000B6142" w:rsidP="00C9761E">
      <w:pPr>
        <w:ind w:left="-720" w:firstLine="720"/>
        <w:rPr>
          <w:rFonts w:ascii="Helvetica" w:hAnsi="Helvetica"/>
          <w:b/>
          <w:bCs/>
          <w:sz w:val="16"/>
          <w:szCs w:val="16"/>
        </w:rPr>
      </w:pPr>
      <w:r>
        <w:rPr>
          <w:rFonts w:ascii="Helvetica" w:hAnsi="Helvetica"/>
          <w:b/>
          <w:bCs/>
          <w:sz w:val="16"/>
          <w:szCs w:val="16"/>
        </w:rPr>
        <w:t>T</w:t>
      </w:r>
      <w:r w:rsidR="00C9761E" w:rsidRPr="005140DB">
        <w:rPr>
          <w:rFonts w:ascii="Helvetica" w:hAnsi="Helvetica"/>
          <w:b/>
          <w:bCs/>
          <w:sz w:val="16"/>
          <w:szCs w:val="16"/>
        </w:rPr>
        <w:t xml:space="preserve">able </w:t>
      </w:r>
      <w:r w:rsidR="00FA14DE">
        <w:rPr>
          <w:rFonts w:ascii="Helvetica" w:hAnsi="Helvetica"/>
          <w:b/>
          <w:bCs/>
          <w:sz w:val="16"/>
          <w:szCs w:val="16"/>
        </w:rPr>
        <w:t>S</w:t>
      </w:r>
      <w:r w:rsidR="00C9761E" w:rsidRPr="005140DB">
        <w:rPr>
          <w:rFonts w:ascii="Helvetica" w:hAnsi="Helvetica"/>
          <w:b/>
          <w:bCs/>
          <w:sz w:val="16"/>
          <w:szCs w:val="16"/>
        </w:rPr>
        <w:t xml:space="preserve">1. </w:t>
      </w:r>
      <w:r w:rsidR="00C9761E" w:rsidRPr="005140DB">
        <w:rPr>
          <w:rFonts w:ascii="Helvetica" w:hAnsi="Helvetica"/>
          <w:bCs/>
          <w:sz w:val="16"/>
          <w:szCs w:val="16"/>
        </w:rPr>
        <w:t>Patient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5"/>
        <w:gridCol w:w="1393"/>
        <w:gridCol w:w="846"/>
        <w:gridCol w:w="1562"/>
        <w:gridCol w:w="1360"/>
        <w:gridCol w:w="820"/>
        <w:gridCol w:w="821"/>
        <w:gridCol w:w="821"/>
        <w:gridCol w:w="1114"/>
        <w:gridCol w:w="1144"/>
      </w:tblGrid>
      <w:tr w:rsidR="00C9761E" w:rsidRPr="005140DB" w14:paraId="7C1C5B37" w14:textId="77777777" w:rsidTr="00215385">
        <w:trPr>
          <w:trHeight w:val="88"/>
        </w:trPr>
        <w:tc>
          <w:tcPr>
            <w:tcW w:w="52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FF6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64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77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Diagnosis 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48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CA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Race/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05D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Mode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4B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HLA-A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9B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E6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80C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D4 Count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4E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VL</w:t>
            </w:r>
          </w:p>
        </w:tc>
      </w:tr>
      <w:tr w:rsidR="00C9761E" w:rsidRPr="005140DB" w14:paraId="6E2388E1" w14:textId="77777777" w:rsidTr="00215385">
        <w:trPr>
          <w:trHeight w:val="88"/>
        </w:trPr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43774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03B53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0C55B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0049B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D9244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0FA05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457F4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EDFB7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95288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(Cells/mm</w:t>
            </w: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0308E" w14:textId="77777777" w:rsidR="00C9761E" w:rsidRPr="005140DB" w:rsidRDefault="00C9761E" w:rsidP="00215385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</w:pPr>
            <w:r w:rsidRPr="005140DB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(Copies/mL)</w:t>
            </w:r>
          </w:p>
        </w:tc>
      </w:tr>
      <w:tr w:rsidR="00C9761E" w:rsidRPr="005140DB" w14:paraId="77AB989F" w14:textId="77777777" w:rsidTr="00215385">
        <w:trPr>
          <w:trHeight w:val="88"/>
        </w:trPr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472303" w14:textId="4E58479C" w:rsidR="00C9761E" w:rsidRPr="005140DB" w:rsidRDefault="00C9761E" w:rsidP="00A203D1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A203D1">
              <w:rPr>
                <w:rFonts w:ascii="Helvetica" w:eastAsia="Times New Roman" w:hAnsi="Helvetica" w:cs="Times New Roman"/>
                <w:b/>
                <w:bCs/>
                <w:i/>
                <w:sz w:val="16"/>
                <w:szCs w:val="16"/>
                <w:lang w:eastAsia="en-US"/>
              </w:rPr>
              <w:t>B*27/57</w:t>
            </w:r>
            <w:r w:rsidR="00A203D1" w:rsidRPr="00A203D1">
              <w:rPr>
                <w:rFonts w:ascii="Helvetica" w:eastAsia="Times New Roman" w:hAnsi="Helvetica" w:cs="Times New Roman"/>
                <w:b/>
                <w:bCs/>
                <w:i/>
                <w:sz w:val="16"/>
                <w:szCs w:val="16"/>
                <w:vertAlign w:val="superscript"/>
                <w:lang w:eastAsia="en-US"/>
              </w:rPr>
              <w:t>neg</w:t>
            </w:r>
            <w:r w:rsidRPr="005140DB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  <w:t xml:space="preserve"> LTNP/EC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170CE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7839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0FBA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A1D79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D83A4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40BD1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A3DD2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68C07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</w:tr>
      <w:tr w:rsidR="00C9761E" w:rsidRPr="005140DB" w14:paraId="1EE9AE26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0958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8E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D2A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787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C22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1AB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4,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E7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BF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,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378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B02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6904771F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CAA374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ED3CB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FB67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48AA1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B2BFB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71137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04919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 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5189F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,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26D99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756DD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028419C2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72C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96F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B0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C8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2E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5F4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F6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 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D4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2B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D3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79CB0297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CE239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DF67C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CD0D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04FE5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9DD32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B9611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CDBF5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5, 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32313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97D9A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9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86F75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65283D25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A15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C1F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7DE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BE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C99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EC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0,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BA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2, 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DC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0A5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8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5D6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59</w:t>
            </w:r>
          </w:p>
        </w:tc>
      </w:tr>
      <w:tr w:rsidR="00C9761E" w:rsidRPr="005140DB" w14:paraId="166332B4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BE9BC4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6A9A8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B7DFB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0EA78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3CDDE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998D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3,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08891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7FB5D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707A7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17D56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217C5C28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EC25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F9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04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75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AC6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2C4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9,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8EB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4, 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82F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7D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01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19259604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E8304A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9164D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D683C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9D33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77C24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643C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43763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5, 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1B3A6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9B74C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06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DBD27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0569F489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E441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26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66C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6C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7B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F1B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1,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DB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5, 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94F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BC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39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71</w:t>
            </w:r>
          </w:p>
        </w:tc>
      </w:tr>
      <w:tr w:rsidR="00C9761E" w:rsidRPr="005140DB" w14:paraId="328F3658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D6CEFC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CF819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AC961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05D3D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9C5B1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5E2FA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1,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5623E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AB5A4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B288E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3B6B4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5B0E4E9F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69C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83F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32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76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1C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253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3,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8D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4,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6D8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90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C8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325</w:t>
            </w:r>
          </w:p>
        </w:tc>
      </w:tr>
      <w:tr w:rsidR="00C9761E" w:rsidRPr="005140DB" w14:paraId="24F3EEB5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EB0C38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408DB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8AA43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CAA4E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5F4D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IVDU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2F70D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9,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07D40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EAD3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27330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DD618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7C9F1FD1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6E19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857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95B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E1F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ispan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ECA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10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670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FD9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ED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36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5B0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168</w:t>
            </w:r>
          </w:p>
        </w:tc>
      </w:tr>
      <w:tr w:rsidR="00C9761E" w:rsidRPr="005140DB" w14:paraId="6C3AC37A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49F51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B0D32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A121D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CD29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4779E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1CF36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B297C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5,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7478B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47E7C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2F12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2983F8AA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CC1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CE4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CD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C5A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349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30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0,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5CD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3,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4E4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50D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9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1E6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81</w:t>
            </w:r>
          </w:p>
        </w:tc>
      </w:tr>
      <w:tr w:rsidR="00C9761E" w:rsidRPr="005140DB" w14:paraId="475E0273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E76D05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4E3BC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8D8E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86D17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1DB19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3E4D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E01D2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CA0D7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7495C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9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A3E39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1F435A0B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C845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FEB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CA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05D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EE8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957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1,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F8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5,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C4E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AE9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E3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55879866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E20E17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38E1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AF5E2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BAD40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64172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D94FD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D8E40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0,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B133E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21818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0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72287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20775E16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737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3F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65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6B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A82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11A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2F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3,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22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760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9A3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293CA986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613761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963F5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096BF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7F976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E03ED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83BB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7895E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1AB8D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331E9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28C5E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7F41C302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5086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EC2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5A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D1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5A8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7EE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3A0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0D6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9B2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9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21A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761694DB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329ED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C28D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86FD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F8595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903C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63A01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01BAA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2246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4,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1C7DA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0D6CE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46C45D0B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7A56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LTNP/EC-2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1AE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5D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01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6F0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E2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2A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9B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9EF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CA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605831A4" w14:textId="77777777" w:rsidTr="00215385">
        <w:trPr>
          <w:trHeight w:val="88"/>
        </w:trPr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32586B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  <w:t xml:space="preserve">Slow </w:t>
            </w:r>
            <w:proofErr w:type="spellStart"/>
            <w:r w:rsidRPr="005140DB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  <w:t>Progressor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76F08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F5C44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78C1B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ABAFF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89881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5D40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1336C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29596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</w:tr>
      <w:tr w:rsidR="00C9761E" w:rsidRPr="005140DB" w14:paraId="47D73648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3D44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SP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27A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21B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F6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051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mophilia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8C8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29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0, 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BF4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5E5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0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B96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599</w:t>
            </w:r>
          </w:p>
        </w:tc>
      </w:tr>
      <w:tr w:rsidR="00C9761E" w:rsidRPr="005140DB" w14:paraId="6883FC2C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4A3E07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SP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3A4C2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8B4E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9022D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95325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B8780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3,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E1E1F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4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A67B6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D8DA8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43A0F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343</w:t>
            </w:r>
          </w:p>
        </w:tc>
      </w:tr>
      <w:tr w:rsidR="00C9761E" w:rsidRPr="005140DB" w14:paraId="43DD0B88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443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SP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F6F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07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C0B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ispan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014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85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511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0,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A24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EC6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4C9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470</w:t>
            </w:r>
          </w:p>
        </w:tc>
      </w:tr>
      <w:tr w:rsidR="00C9761E" w:rsidRPr="005140DB" w14:paraId="54E7DFB6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02F9C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SP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FF26E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50ED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81A0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2BBEB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4108B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7325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52E46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1066F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A994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14</w:t>
            </w:r>
          </w:p>
        </w:tc>
      </w:tr>
      <w:tr w:rsidR="00C9761E" w:rsidRPr="005140DB" w14:paraId="4C1F3E61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208F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SP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6D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3B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BE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FE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0D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03,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7D3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1FF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374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B8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59</w:t>
            </w:r>
          </w:p>
        </w:tc>
      </w:tr>
      <w:tr w:rsidR="00C9761E" w:rsidRPr="005140DB" w14:paraId="20BE8ED5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A8DBE3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SP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088CB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0A84D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96454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ED931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06CF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D1F00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 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F1959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043D9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BB6FD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22</w:t>
            </w:r>
          </w:p>
        </w:tc>
      </w:tr>
      <w:tr w:rsidR="00C9761E" w:rsidRPr="005140DB" w14:paraId="4ED6C596" w14:textId="77777777" w:rsidTr="00215385">
        <w:trPr>
          <w:trHeight w:val="88"/>
        </w:trPr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414B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5140DB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  <w:t>Progressor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B1C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65A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D9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9B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63F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755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12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E6D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</w:tr>
      <w:tr w:rsidR="00C9761E" w:rsidRPr="005140DB" w14:paraId="218BE203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6FDC3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P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21D56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0435F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97405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8CFE8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0DA3F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703A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350DB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5C07B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A0AFF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129</w:t>
            </w:r>
          </w:p>
        </w:tc>
      </w:tr>
      <w:tr w:rsidR="00C9761E" w:rsidRPr="005140DB" w14:paraId="296DD934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EEA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P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F7F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17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88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48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105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4F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07,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A4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037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43C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0443</w:t>
            </w:r>
          </w:p>
        </w:tc>
      </w:tr>
      <w:tr w:rsidR="00C9761E" w:rsidRPr="005140DB" w14:paraId="5AC47F34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326F89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P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DDE3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71EEB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DFD86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7E56F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DB105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0E551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 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3F0E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,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DD70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4F5D8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8220</w:t>
            </w:r>
          </w:p>
        </w:tc>
      </w:tr>
      <w:tr w:rsidR="00C9761E" w:rsidRPr="005140DB" w14:paraId="3FF2AF18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C256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P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BE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A59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BA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8C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FD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E6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 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24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,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79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0C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9417</w:t>
            </w:r>
          </w:p>
        </w:tc>
      </w:tr>
      <w:tr w:rsidR="00C9761E" w:rsidRPr="005140DB" w14:paraId="19F14555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4039C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P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7B53F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51BBF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A5EA1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1381D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6952D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9B3F3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 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D4332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BA949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E42F2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3390</w:t>
            </w:r>
          </w:p>
        </w:tc>
      </w:tr>
      <w:tr w:rsidR="00C9761E" w:rsidRPr="005140DB" w14:paraId="3FF0E562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BC5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P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DFC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CB2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669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74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DE3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EFA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30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167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DC6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969</w:t>
            </w:r>
          </w:p>
        </w:tc>
      </w:tr>
      <w:tr w:rsidR="00C9761E" w:rsidRPr="005140DB" w14:paraId="247F359D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9CC096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P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395081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6547A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379D88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73D81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3563D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43EA2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A7A92B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1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5C3BD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5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6FB4F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2949</w:t>
            </w:r>
          </w:p>
        </w:tc>
      </w:tr>
      <w:tr w:rsidR="00C9761E" w:rsidRPr="005140DB" w14:paraId="30B8CAC0" w14:textId="77777777" w:rsidTr="00215385">
        <w:trPr>
          <w:trHeight w:val="88"/>
        </w:trPr>
        <w:tc>
          <w:tcPr>
            <w:tcW w:w="1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8A7F" w14:textId="00724656" w:rsidR="00C9761E" w:rsidRPr="005140DB" w:rsidRDefault="00C9761E" w:rsidP="00A203D1">
            <w:pPr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</w:pPr>
            <w:bookmarkStart w:id="0" w:name="_GoBack"/>
            <w:r w:rsidRPr="00A203D1">
              <w:rPr>
                <w:rFonts w:ascii="Helvetica" w:eastAsia="Times New Roman" w:hAnsi="Helvetica" w:cs="Times New Roman"/>
                <w:b/>
                <w:bCs/>
                <w:i/>
                <w:sz w:val="16"/>
                <w:szCs w:val="16"/>
                <w:lang w:eastAsia="en-US"/>
              </w:rPr>
              <w:t>B*27/57</w:t>
            </w:r>
            <w:r w:rsidR="00A203D1" w:rsidRPr="00A203D1">
              <w:rPr>
                <w:rFonts w:ascii="Helvetica" w:eastAsia="Times New Roman" w:hAnsi="Helvetica" w:cs="Times New Roman"/>
                <w:b/>
                <w:bCs/>
                <w:i/>
                <w:sz w:val="16"/>
                <w:szCs w:val="16"/>
                <w:vertAlign w:val="superscript"/>
                <w:lang w:eastAsia="en-US"/>
              </w:rPr>
              <w:t>pos</w:t>
            </w:r>
            <w:r w:rsidRPr="005140DB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  <w:bookmarkEnd w:id="0"/>
            <w:r w:rsidRPr="005140DB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eastAsia="en-US"/>
              </w:rPr>
              <w:t>LTNP/E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86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7D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A5C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B5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07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72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C2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C45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</w:p>
        </w:tc>
      </w:tr>
      <w:tr w:rsidR="00C9761E" w:rsidRPr="005140DB" w14:paraId="7EC3ED32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6EC9C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B*27/57+ </w:t>
            </w: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FF3B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66760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B82C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4CCA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0C23F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DB4B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BC55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DD4F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06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11E4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430A3B7D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228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04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BC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27A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98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Transfusio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CB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9F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4DE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BC3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580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172</w:t>
            </w:r>
          </w:p>
        </w:tc>
      </w:tr>
      <w:tr w:rsidR="00C9761E" w:rsidRPr="005140DB" w14:paraId="76DD43D9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99006D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B2438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50AC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B366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2090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0E03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1,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701F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 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4168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,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2490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7C27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930</w:t>
            </w:r>
          </w:p>
        </w:tc>
      </w:tr>
      <w:tr w:rsidR="00C9761E" w:rsidRPr="005140DB" w14:paraId="5E51D842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123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55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63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6F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8BA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1C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C79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7,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1F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542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9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10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7D477C66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E24016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132E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9C5F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D7C9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256B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4C55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0,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2F91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B9FF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44C5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1E41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46113107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4A8B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92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15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A8E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9D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Transfusio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B7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59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7,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1D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B5D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DE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201</w:t>
            </w:r>
          </w:p>
        </w:tc>
      </w:tr>
      <w:tr w:rsidR="00C9761E" w:rsidRPr="005140DB" w14:paraId="33C33707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2BF86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A335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FC11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00D5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D797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3A559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1C5D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8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F8FF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83B04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0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F808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4AA55CA5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BFC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79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14B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3E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B2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C38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7F9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B00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A18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BA9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3C8BD79C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FF058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1447F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9D36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0F0B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04AF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8CA7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BAE2F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2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1BAA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2853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E569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0FB78D94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5AD4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6B1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C5F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D8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ED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1A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D1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7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3A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193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D7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304</w:t>
            </w:r>
          </w:p>
        </w:tc>
      </w:tr>
      <w:tr w:rsidR="00C9761E" w:rsidRPr="005140DB" w14:paraId="58CF0964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BF2017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EC41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6310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39EA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A94C1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92B2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5A643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2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C3906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6E9D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6198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04B0D06E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2FF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292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9D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FBE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12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C0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09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4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7A7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62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FD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1332428F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8C476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594B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6427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1765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706D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5EF26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7049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8935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8383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1226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4FD9C87C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9C8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91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74D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85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EB8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EB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C9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8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5B9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6B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17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5D075A78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D26EB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AF87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AA0B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4116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D5BF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6EC72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4,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A557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7,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0DA89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8C9E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742B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3714FC87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E53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31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41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2B2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C30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69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6,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F0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7,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54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AEF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337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340</w:t>
            </w:r>
          </w:p>
        </w:tc>
      </w:tr>
      <w:tr w:rsidR="00C9761E" w:rsidRPr="005140DB" w14:paraId="5F5EF6A6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88589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79EF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ABE3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0960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7839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F0593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CCFD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51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DE14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,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8B59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6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B364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04CA639F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901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3A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049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6B9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BCC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87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0,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6F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A20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A51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F058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-203</w:t>
            </w:r>
          </w:p>
        </w:tc>
      </w:tr>
      <w:tr w:rsidR="00C9761E" w:rsidRPr="005140DB" w14:paraId="227387E2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5C83C8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B*27/57+ </w:t>
            </w: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8724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44FA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189D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30AA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D607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69C7E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7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70F0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789A7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BC5E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67CD11F8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AA97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B*27/57+ </w:t>
            </w: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34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1AA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806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ispan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018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798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F9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022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53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3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1F5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6C85A910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73940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9C242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0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23556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FAEC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0CCC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CC8E2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,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350C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5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FCC5A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3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F402E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2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E1A5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383A3A42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7C2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B8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8D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25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1389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B7D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B9C1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8,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F7F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,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397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9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2ED4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  <w:tr w:rsidR="00C9761E" w:rsidRPr="005140DB" w14:paraId="4D397493" w14:textId="77777777" w:rsidTr="00215385">
        <w:trPr>
          <w:trHeight w:val="88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9B525" w14:textId="77777777" w:rsidR="00C9761E" w:rsidRPr="005140DB" w:rsidRDefault="00C9761E" w:rsidP="00215385">
            <w:pPr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hAnsi="Helvetica" w:cs="Helvetica"/>
                <w:color w:val="000000"/>
                <w:sz w:val="16"/>
                <w:szCs w:val="16"/>
              </w:rPr>
              <w:t>B*27/57+ 2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0704A3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1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9C3E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D0A7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Hispan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B88FF7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IVDU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7CACC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29,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BECAB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44,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A34000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,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B1EB6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7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5F65F" w14:textId="77777777" w:rsidR="00C9761E" w:rsidRPr="005140DB" w:rsidRDefault="00C9761E" w:rsidP="00215385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</w:pPr>
            <w:r w:rsidRPr="005140DB">
              <w:rPr>
                <w:rFonts w:ascii="Helvetica" w:eastAsia="Times New Roman" w:hAnsi="Helvetica" w:cs="Times New Roman"/>
                <w:sz w:val="16"/>
                <w:szCs w:val="16"/>
                <w:lang w:eastAsia="en-US"/>
              </w:rPr>
              <w:t>&lt;50</w:t>
            </w:r>
          </w:p>
        </w:tc>
      </w:tr>
    </w:tbl>
    <w:p w14:paraId="303A11FB" w14:textId="77777777" w:rsidR="00C9761E" w:rsidRDefault="00C9761E" w:rsidP="00C9761E">
      <w:pPr>
        <w:ind w:left="-720"/>
        <w:rPr>
          <w:rFonts w:ascii="Helvetica" w:hAnsi="Helvetica"/>
          <w:bCs/>
          <w:sz w:val="20"/>
          <w:szCs w:val="20"/>
        </w:rPr>
      </w:pPr>
    </w:p>
    <w:p w14:paraId="3ED09736" w14:textId="0CB00AE5" w:rsidR="00C9761E" w:rsidRPr="00B03A4A" w:rsidRDefault="001309B7" w:rsidP="001309B7">
      <w:pPr>
        <w:rPr>
          <w:rFonts w:ascii="Helvetica" w:hAnsi="Helvetica"/>
          <w:bCs/>
          <w:sz w:val="16"/>
          <w:szCs w:val="16"/>
        </w:rPr>
      </w:pPr>
      <w:r>
        <w:rPr>
          <w:rFonts w:ascii="Helvetica" w:hAnsi="Helvetica"/>
          <w:bCs/>
          <w:sz w:val="16"/>
          <w:szCs w:val="16"/>
        </w:rPr>
        <w:t xml:space="preserve">LTNP/EC, long-term </w:t>
      </w:r>
      <w:proofErr w:type="spellStart"/>
      <w:r>
        <w:rPr>
          <w:rFonts w:ascii="Helvetica" w:hAnsi="Helvetica"/>
          <w:bCs/>
          <w:sz w:val="16"/>
          <w:szCs w:val="16"/>
        </w:rPr>
        <w:t>nonprogressor</w:t>
      </w:r>
      <w:proofErr w:type="spellEnd"/>
      <w:r>
        <w:rPr>
          <w:rFonts w:ascii="Helvetica" w:hAnsi="Helvetica"/>
          <w:bCs/>
          <w:sz w:val="16"/>
          <w:szCs w:val="16"/>
        </w:rPr>
        <w:t xml:space="preserve"> / elite controller; M, male; F, female; </w:t>
      </w:r>
      <w:r w:rsidR="00C9761E" w:rsidRPr="00B03A4A">
        <w:rPr>
          <w:rFonts w:ascii="Helvetica" w:hAnsi="Helvetica"/>
          <w:bCs/>
          <w:sz w:val="16"/>
          <w:szCs w:val="16"/>
        </w:rPr>
        <w:t>T, transgendered (male to female)</w:t>
      </w:r>
      <w:r>
        <w:rPr>
          <w:rFonts w:ascii="Helvetica" w:hAnsi="Helvetica"/>
          <w:bCs/>
          <w:sz w:val="16"/>
          <w:szCs w:val="16"/>
        </w:rPr>
        <w:t>; AA, African American; MSM, men who have sex with men; HLA, human leukocyte antigen; VL, viral load</w:t>
      </w:r>
      <w:r w:rsidR="00C9761E" w:rsidRPr="00B03A4A">
        <w:rPr>
          <w:rFonts w:ascii="Helvetica" w:hAnsi="Helvetica"/>
          <w:b/>
          <w:sz w:val="16"/>
          <w:szCs w:val="16"/>
        </w:rPr>
        <w:br w:type="page"/>
      </w:r>
    </w:p>
    <w:p w14:paraId="3B3DCBAE" w14:textId="545532C7" w:rsidR="002C3491" w:rsidRDefault="002C3491" w:rsidP="000F287A">
      <w:pPr>
        <w:rPr>
          <w:rFonts w:ascii="Helvetica" w:hAnsi="Helvetica"/>
          <w:sz w:val="18"/>
          <w:szCs w:val="18"/>
        </w:rPr>
      </w:pPr>
      <w:r w:rsidRPr="007078C4">
        <w:rPr>
          <w:rFonts w:ascii="Helvetica" w:hAnsi="Helvetica"/>
          <w:b/>
          <w:sz w:val="18"/>
          <w:szCs w:val="18"/>
        </w:rPr>
        <w:lastRenderedPageBreak/>
        <w:t xml:space="preserve">Table </w:t>
      </w:r>
      <w:r w:rsidR="00FA14DE">
        <w:rPr>
          <w:rFonts w:ascii="Helvetica" w:hAnsi="Helvetica"/>
          <w:b/>
          <w:sz w:val="18"/>
          <w:szCs w:val="18"/>
        </w:rPr>
        <w:t>S</w:t>
      </w:r>
      <w:r w:rsidR="000B6142">
        <w:rPr>
          <w:rFonts w:ascii="Helvetica" w:hAnsi="Helvetica"/>
          <w:b/>
          <w:sz w:val="18"/>
          <w:szCs w:val="18"/>
        </w:rPr>
        <w:t>2</w:t>
      </w:r>
      <w:r w:rsidRPr="007078C4">
        <w:rPr>
          <w:rFonts w:ascii="Helvetica" w:hAnsi="Helvetica"/>
          <w:b/>
          <w:sz w:val="18"/>
          <w:szCs w:val="18"/>
        </w:rPr>
        <w:t xml:space="preserve">. </w:t>
      </w:r>
      <w:r w:rsidRPr="007078C4">
        <w:rPr>
          <w:rFonts w:ascii="Helvetica" w:hAnsi="Helvetica"/>
          <w:sz w:val="18"/>
          <w:szCs w:val="18"/>
        </w:rPr>
        <w:t>LTNP/EC 15-mer Peptide Response Summa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9"/>
        <w:gridCol w:w="1915"/>
        <w:gridCol w:w="1348"/>
        <w:gridCol w:w="1939"/>
        <w:gridCol w:w="1397"/>
        <w:gridCol w:w="1932"/>
        <w:gridCol w:w="1326"/>
      </w:tblGrid>
      <w:tr w:rsidR="001B1CCE" w:rsidRPr="001B1CCE" w14:paraId="3177E162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F1B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>Patients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2BB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>Nef</w:t>
            </w:r>
            <w:proofErr w:type="spellEnd"/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 Peptid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A9D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>Nef</w:t>
            </w:r>
            <w:proofErr w:type="spellEnd"/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 xml:space="preserve"> Frequency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193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>Gag Peptide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1B7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>Gag Frequency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8A0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>Pol Peptides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359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  <w:lang w:eastAsia="en-US"/>
              </w:rPr>
              <w:t>Pol Frequency</w:t>
            </w:r>
          </w:p>
        </w:tc>
      </w:tr>
      <w:tr w:rsidR="001B1CCE" w:rsidRPr="001B1CCE" w14:paraId="3E1F83C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4C4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4A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RYPLTFGWCFKLV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C1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3A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AEQASQEVKNWMT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E6B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A5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EEMNLPGRWKPKM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455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9</w:t>
            </w:r>
          </w:p>
        </w:tc>
      </w:tr>
      <w:tr w:rsidR="001B1CCE" w:rsidRPr="001B1CCE" w14:paraId="218BF077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4D9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8D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E0D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72C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75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EF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EELRQHLLRWGFT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64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07</w:t>
            </w:r>
          </w:p>
        </w:tc>
      </w:tr>
      <w:tr w:rsidR="001B1CCE" w:rsidRPr="001B1CCE" w14:paraId="25DD2FE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4CC9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8872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D10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44D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DE4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22C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KTIHTDNGSNFTST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0AD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9</w:t>
            </w:r>
          </w:p>
        </w:tc>
      </w:tr>
      <w:tr w:rsidR="001B1CCE" w:rsidRPr="001B1CCE" w14:paraId="4B90D42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86A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70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EB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1B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SLYNTVATLYCVHQ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B1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E0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EHEKYHSNWRAMA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E75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5</w:t>
            </w:r>
          </w:p>
        </w:tc>
      </w:tr>
      <w:tr w:rsidR="001B1CCE" w:rsidRPr="001B1CCE" w14:paraId="48D945EF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595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A27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A81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53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B4B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ACE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GSNFTSTTVKAACWW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BF2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2</w:t>
            </w:r>
          </w:p>
        </w:tc>
      </w:tr>
      <w:tr w:rsidR="001B1CCE" w:rsidRPr="001B1CCE" w14:paraId="18F2D4A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CAF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2A00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C90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9F4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SLYNTVATLYCVHQ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89C3" w14:textId="3F036A97" w:rsidR="00AA4C38" w:rsidRPr="001B1CCE" w:rsidRDefault="00AA4C38" w:rsidP="00650697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</w:t>
            </w:r>
            <w:r w:rsidR="00650697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DA4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9B5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5A32166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591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D7A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SSNTAANNADCAW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8ED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DA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KIRLRPGGKKKYK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34F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6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3C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AIFQSSMTKILEPF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94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1</w:t>
            </w:r>
          </w:p>
        </w:tc>
      </w:tr>
      <w:tr w:rsidR="001B1CCE" w:rsidRPr="001B1CCE" w14:paraId="2097C2A2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79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BE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ADCAWLEAQEEEEV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67B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1E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ANPDCKTILKALG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31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AC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NPDIVIYQYMDDL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386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0</w:t>
            </w:r>
          </w:p>
        </w:tc>
      </w:tr>
      <w:tr w:rsidR="001B1CCE" w:rsidRPr="001B1CCE" w14:paraId="64A0D920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F3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596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EEEEVGFPVRPQV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E10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E8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ACQGVGGPGHKARV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79A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C6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TYQIYQEPFKNLKTG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23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5</w:t>
            </w:r>
          </w:p>
        </w:tc>
      </w:tr>
      <w:tr w:rsidR="001B1CCE" w:rsidRPr="001B1CCE" w14:paraId="5EF82926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5F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E97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VPLRPMTYKAAVD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D2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925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EB5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83B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MASDFNLPPVVAKE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907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72</w:t>
            </w:r>
          </w:p>
        </w:tc>
      </w:tr>
      <w:tr w:rsidR="001B1CCE" w:rsidRPr="001B1CCE" w14:paraId="77E21BD4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786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2E2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GPGIRYPLTFGWC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D43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BA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FA9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86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D72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6FA2364E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8F5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229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FGWCFKLVPVEP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1B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74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C9D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E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D7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5565A3F9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3CA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4B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VPVEPEKVEEANE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3D5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3D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E22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C2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EE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6D461DE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796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08A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NSLLHPMSLHGMD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E5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36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68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003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FA6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15DBC403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01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7F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SLHGMDDPEREVLE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2AD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96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F0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E7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AF0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35FCD9B2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57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2FE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REVLEWKFDSRLA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47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C13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B8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1CA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7D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4DAD79E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530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642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DSRLAFHHMAREL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E48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663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D96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EE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04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1B3980D5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90C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BD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HMARELHPEYYKD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C3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81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3B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74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81D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47BFCA5C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2FC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5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2C0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F11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BBC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GATPQDLNTMLNTV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9DC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88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D48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KQGQGQWTYQIYQ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EEB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1</w:t>
            </w:r>
          </w:p>
        </w:tc>
      </w:tr>
      <w:tr w:rsidR="001B1CCE" w:rsidRPr="001B1CCE" w14:paraId="5E3C633D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55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13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3F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98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VHAGPIAPGQMRE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6FB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8E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KWTVQPIVLPEKDS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D1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9</w:t>
            </w:r>
          </w:p>
        </w:tc>
      </w:tr>
      <w:tr w:rsidR="001B1CCE" w:rsidRPr="001B1CCE" w14:paraId="22E15F1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3F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8C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A40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D2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GQMREPRGSDIAG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57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B4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NDIQKLVGKLNWA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142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</w:t>
            </w:r>
          </w:p>
        </w:tc>
      </w:tr>
      <w:tr w:rsidR="001B1CCE" w:rsidRPr="001B1CCE" w14:paraId="22DE9F0F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40D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EA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14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B2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CF5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D73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GQETAYFLLKLAGR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F85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5</w:t>
            </w:r>
          </w:p>
        </w:tc>
      </w:tr>
      <w:tr w:rsidR="001B1CCE" w:rsidRPr="001B1CCE" w14:paraId="683AEAE0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58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03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AD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26C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60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7A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TSTTVKAACWWAGI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15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</w:t>
            </w:r>
          </w:p>
        </w:tc>
      </w:tr>
      <w:tr w:rsidR="001B1CCE" w:rsidRPr="001B1CCE" w14:paraId="31F839FC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83C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E1B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692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2B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D3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FC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MNKELKKIIGQVRDQ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C9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</w:t>
            </w:r>
          </w:p>
        </w:tc>
      </w:tr>
      <w:tr w:rsidR="001B1CCE" w:rsidRPr="001B1CCE" w14:paraId="43AAF660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566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7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AAA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RAEPAADGVGAVS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A9B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18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1A7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SGGELDRWEKIRLRP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D47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0B9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RYQYNVLPQGWKGS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0C4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2</w:t>
            </w:r>
          </w:p>
        </w:tc>
      </w:tr>
      <w:tr w:rsidR="001B1CCE" w:rsidRPr="001B1CCE" w14:paraId="1F72D97F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95C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8B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YKAAVDLSHFLKEK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4C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8BC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GKKKYKLKHIVWAS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8C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549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GLEVNIVTDSQYALG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9E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</w:t>
            </w:r>
          </w:p>
        </w:tc>
      </w:tr>
      <w:tr w:rsidR="001B1CCE" w:rsidRPr="001B1CCE" w14:paraId="1C7CE2D6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32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D1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B0B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42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ELRSLYNTVATLY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5EF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E3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KQITKIQNFRVYY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BEC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77</w:t>
            </w:r>
          </w:p>
        </w:tc>
      </w:tr>
      <w:tr w:rsidR="001B1CCE" w:rsidRPr="001B1CCE" w14:paraId="3EDB376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FF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608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EA2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202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GATPQDLNTMLNTV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218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22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2F9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2CF0FCEC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C5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59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269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51C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KETINEEAAEWDR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307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CE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B1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479EA2FE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A4D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51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B1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25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DRFYKTLRAEQASQ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16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07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24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03556818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C2E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604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526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B4E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AEQASQEVKNWMT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9F7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A15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BC9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002BAF2D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5C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8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F12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8D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BD2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0B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A9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TPGIRYQYNVLPQG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AA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9</w:t>
            </w:r>
          </w:p>
        </w:tc>
      </w:tr>
      <w:tr w:rsidR="001B1CCE" w:rsidRPr="001B1CCE" w14:paraId="6817F3F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F10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67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F8C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5D5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758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880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YNVLPQGWKGSPAI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EC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5</w:t>
            </w:r>
          </w:p>
        </w:tc>
      </w:tr>
      <w:tr w:rsidR="001B1CCE" w:rsidRPr="001B1CCE" w14:paraId="3BC65675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86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82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CAB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8EC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5A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71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KGSPAIFQSSMTKI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04A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</w:t>
            </w:r>
          </w:p>
        </w:tc>
      </w:tr>
      <w:tr w:rsidR="001B1CCE" w:rsidRPr="001B1CCE" w14:paraId="02F69FAC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D8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21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76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7A9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34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0B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FRKQNPDIVIYQY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6A7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9</w:t>
            </w:r>
          </w:p>
        </w:tc>
      </w:tr>
      <w:tr w:rsidR="001B1CCE" w:rsidRPr="001B1CCE" w14:paraId="0F9739E2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95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CE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BFA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FF9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F4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18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VIYQYMDDLYVGS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A2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9</w:t>
            </w:r>
          </w:p>
        </w:tc>
      </w:tr>
      <w:tr w:rsidR="001B1CCE" w:rsidRPr="001B1CCE" w14:paraId="2547CC37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556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3D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16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4A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0C9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BB9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VAVHVASGYIEAEV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B2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5</w:t>
            </w:r>
          </w:p>
        </w:tc>
      </w:tr>
      <w:tr w:rsidR="001B1CCE" w:rsidRPr="001B1CCE" w14:paraId="4907739F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13A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87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D3A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7B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1D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78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GYIEAEVIPAETGQ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57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5</w:t>
            </w:r>
          </w:p>
        </w:tc>
      </w:tr>
      <w:tr w:rsidR="001B1CCE" w:rsidRPr="001B1CCE" w14:paraId="16EDE36D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43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A4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BA5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19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19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10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AETGQETAYFLLK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A8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4</w:t>
            </w:r>
          </w:p>
        </w:tc>
      </w:tr>
      <w:tr w:rsidR="001B1CCE" w:rsidRPr="001B1CCE" w14:paraId="41CD535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C5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55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F8D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F53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BB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574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KLAGRWPVKTIHT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136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2</w:t>
            </w:r>
          </w:p>
        </w:tc>
      </w:tr>
      <w:tr w:rsidR="001B1CCE" w:rsidRPr="001B1CCE" w14:paraId="15FD1A34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8F3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3E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0C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66D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496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73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HTDNGSNFTSTTVK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4DB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6</w:t>
            </w:r>
          </w:p>
        </w:tc>
      </w:tr>
      <w:tr w:rsidR="001B1CCE" w:rsidRPr="001B1CCE" w14:paraId="6E4B0DC2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86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A9F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EEF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E32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61E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B0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KAACWWAGIKQEFG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20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6</w:t>
            </w:r>
          </w:p>
        </w:tc>
      </w:tr>
      <w:tr w:rsidR="001B1CCE" w:rsidRPr="001B1CCE" w14:paraId="57861749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5C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9B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064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4A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23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D3C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GIKQEFGIPYNPQSQ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20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6</w:t>
            </w:r>
          </w:p>
        </w:tc>
      </w:tr>
      <w:tr w:rsidR="001B1CCE" w:rsidRPr="001B1CCE" w14:paraId="134CBBCF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CE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37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FC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61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CA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BC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SQGVVESMNKELK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EB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5</w:t>
            </w:r>
          </w:p>
        </w:tc>
      </w:tr>
      <w:tr w:rsidR="001B1CCE" w:rsidRPr="001B1CCE" w14:paraId="5EA7191E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FC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FFE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1D8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A24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2B0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07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KKIIGQVRDQAEH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82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2</w:t>
            </w:r>
          </w:p>
        </w:tc>
      </w:tr>
      <w:tr w:rsidR="001B1CCE" w:rsidRPr="001B1CCE" w14:paraId="1853A425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776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8CA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9B2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727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779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0FE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DQAEHLKTAVQMAV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3A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3</w:t>
            </w:r>
          </w:p>
        </w:tc>
      </w:tr>
      <w:tr w:rsidR="001B1CCE" w:rsidRPr="001B1CCE" w14:paraId="35B79A80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C0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DEF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987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F8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A79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12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TAVQMAVFIHNFKR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32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5</w:t>
            </w:r>
          </w:p>
        </w:tc>
      </w:tr>
      <w:tr w:rsidR="001B1CCE" w:rsidRPr="001B1CCE" w14:paraId="2F15BF9E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09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FE1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06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CF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2C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A1B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KRKGGIGGYSAGER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6A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2</w:t>
            </w:r>
          </w:p>
        </w:tc>
      </w:tr>
      <w:tr w:rsidR="001B1CCE" w:rsidRPr="001B1CCE" w14:paraId="3862EB1E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CB4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D3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AB0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2E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BF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FB6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RIVDIIATDIQTK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FA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</w:t>
            </w:r>
          </w:p>
        </w:tc>
      </w:tr>
      <w:tr w:rsidR="001B1CCE" w:rsidRPr="001B1CCE" w14:paraId="7BD5E39A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A26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43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66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08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6D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EC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TDIQTKELQKQITKI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5D6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7</w:t>
            </w:r>
          </w:p>
        </w:tc>
      </w:tr>
      <w:tr w:rsidR="001B1CCE" w:rsidRPr="001B1CCE" w14:paraId="5348F71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65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F3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D6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18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8CB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A03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KQITKIQNFRVYY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55F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</w:t>
            </w:r>
          </w:p>
        </w:tc>
      </w:tr>
      <w:tr w:rsidR="001B1CCE" w:rsidRPr="001B1CCE" w14:paraId="6340F202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173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D91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3D5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F61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A9B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18D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FRVYYRDSRDPLWK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974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9</w:t>
            </w:r>
          </w:p>
        </w:tc>
      </w:tr>
      <w:tr w:rsidR="001B1CCE" w:rsidRPr="001B1CCE" w14:paraId="616EAE89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7C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744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PMTYKAAVDLSHF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5D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54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IVQNLQGQMVHQA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87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C3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264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1B9304B8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CD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8B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YHTQGYFPDWQN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D17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9AF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83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10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29C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4B7BCC95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C96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1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737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PMTYKAAVDLSHF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855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5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7D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RDYVDRFYKTLRA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CB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62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35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IKVRQYDQILIEIC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0A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4</w:t>
            </w:r>
          </w:p>
        </w:tc>
      </w:tr>
      <w:tr w:rsidR="001B1CCE" w:rsidRPr="001B1CCE" w14:paraId="351E6377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F8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373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48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9C7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KEGHIAKNCRAPRKK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BB9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A66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GRNLLTQIGCTLN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20A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9</w:t>
            </w:r>
          </w:p>
        </w:tc>
      </w:tr>
      <w:tr w:rsidR="001B1CCE" w:rsidRPr="001B1CCE" w14:paraId="68633FE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52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3C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45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78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KELYPLASLRSLFG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8F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8C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HNFKRKGGIGGY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E2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2.17</w:t>
            </w:r>
          </w:p>
        </w:tc>
      </w:tr>
      <w:tr w:rsidR="001B1CCE" w:rsidRPr="001B1CCE" w14:paraId="1BEC12FD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800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2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FA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SSNTAANNADCAWL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A25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18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BF0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6E9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SINNETPGIRYQYNV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C3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6</w:t>
            </w:r>
          </w:p>
        </w:tc>
      </w:tr>
      <w:tr w:rsidR="001B1CCE" w:rsidRPr="001B1CCE" w14:paraId="43FEE310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23F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989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WLEAQEEEEVGFPV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9A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EF3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88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19F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KGSPAIFQSSMTKI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9D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09</w:t>
            </w:r>
          </w:p>
        </w:tc>
      </w:tr>
      <w:tr w:rsidR="001B1CCE" w:rsidRPr="001B1CCE" w14:paraId="0282F358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C6F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9A2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VGFPVRPQVPLRP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D2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911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47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B3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303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64C86874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B6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CBD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VPLRPMTYKAAVD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CC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5D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5B7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87E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6DC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63CC3FA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043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257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YSQKRQDILDLWVY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C39B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37F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7B9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114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1739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441C31F8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ED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609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PDWQNYTPGPGIR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1E9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80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ELRSLYNTVATLY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05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4.4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D9E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0E6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04488C46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0A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75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FGWCFKLVPVEP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E89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D2D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HQRIEVKDTKEALEK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67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85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3C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47663066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030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30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D9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211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RDYVDRFYKTLRA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F72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88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654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35889B5F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A55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4D0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4C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140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AEQASQEVKNWMT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34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40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69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7CD448F0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5DD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8C4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357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322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ANPDCKTILKALGP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023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088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988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33AA41AC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8B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CA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WPTVRERMRRAEPA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5F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A2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55C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0D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87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12AB4F38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3C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6E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RRAEPAADGVGAVS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D5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11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E3A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8FE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406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7ED809CA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50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BEB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GVGAVSRDLEKHGA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B7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2.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E8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54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A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CD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0CFBE813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8F9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5A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ADCAWLEAQEEEEV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910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F1E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B5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7B3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AAF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61418075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D29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5620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VRPQVPLRPMTYKA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FCA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A4A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9F0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015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8E7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7F60072F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89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B0E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0E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82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DRWEKIRLRPGGKK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543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5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B19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59B3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2C9290A0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8A2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487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D33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4C0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WMTNNPPIPVGEIYK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961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6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B96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CEC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252CE4F9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12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0CD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GPGIRYPLTFGWC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24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448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KAFSPEVIPMFSA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2B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0B2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D49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5B23EC68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F3C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0D6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DSRLAFHHMAREL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69D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B6B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PMFSALSEGATPQ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71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A7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80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5CC4E3AD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268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FCD3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0F2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FFE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YSPTSILDIRQGPK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AF6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7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559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704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31B52CDA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512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B8F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EEEEVGFPVRPQV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77A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4C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LVQNANPDCKTILK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375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449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FRVYYRDSRDPLW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69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2.56</w:t>
            </w:r>
          </w:p>
        </w:tc>
      </w:tr>
      <w:tr w:rsidR="001B1CCE" w:rsidRPr="001B1CCE" w14:paraId="3B4AB3BA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38D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F3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GPGIRYPLTFGWC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0D9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644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D7A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B2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67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5B550818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34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8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88E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C2A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D5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QMVHQAISPRTLNAW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B7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5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20A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85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5FB23125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AC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A0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72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6F9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NEEAAEWDRLHPV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71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312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D2A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08AF8B1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3D4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2D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FD5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84D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DRLHPVHAGPIAPGQ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FEC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ACD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11B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75904C15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3F8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25F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615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CE7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DCTERQANFLGKIWP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D49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ABF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300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2BBB6A73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AE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1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AA6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0AE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554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GATPQDLNTMLNTV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0C3D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2E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D8D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7BE85F5A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F787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8FDF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2B6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4D5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NCGKEGHIAKNCRA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AF31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AA13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F66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427B015B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2E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72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DLSHFLKEKGGLE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B1F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D1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PPIPVGEIYKRWI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A7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09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2EC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76C0AC31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D13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21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AD3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PVRPQVPLRPMTYK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52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D593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GATPQDLNTMLNTV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6AC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5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45C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IVTDSQYALGIIQ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DCB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55</w:t>
            </w:r>
          </w:p>
        </w:tc>
      </w:tr>
      <w:tr w:rsidR="001B1CCE" w:rsidRPr="001B1CCE" w14:paraId="1445FBB7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D8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A2E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YKAAVDLSHFLKEK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8755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94AE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80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655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HNFKRKGGIGGYS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A0E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1</w:t>
            </w:r>
          </w:p>
        </w:tc>
      </w:tr>
      <w:tr w:rsidR="001B1CCE" w:rsidRPr="001B1CCE" w14:paraId="1DAEAC04" w14:textId="77777777" w:rsidTr="000F287A">
        <w:trPr>
          <w:trHeight w:val="144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52A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22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B85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TQGYFPDWQNYTPGP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B0E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2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8852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EGATPQDLNTMLNTV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90D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A81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FFFA2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1B1CCE" w:rsidRPr="001B1CCE" w14:paraId="08B93546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7D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LTNP/EC-2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16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DLSHFLKEKGGLE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CE47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1.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6D0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LQGQMVHQAISPR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F3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3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61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VIQDNSDIKVVPRR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5A9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7</w:t>
            </w:r>
          </w:p>
        </w:tc>
      </w:tr>
      <w:tr w:rsidR="001B1CCE" w:rsidRPr="001B1CCE" w14:paraId="5A5B04D3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8217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8706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IYSQKRQDILDLWV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C6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60EE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NPPIPVGEIYKRWI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CCF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3C95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94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47A7FB91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0BA9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9A6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478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E28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YSPTSILDIRQGPK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0DA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C724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F8C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</w:p>
        </w:tc>
      </w:tr>
      <w:tr w:rsidR="001B1CCE" w:rsidRPr="001B1CCE" w14:paraId="4CC90D14" w14:textId="77777777" w:rsidTr="000F287A">
        <w:trPr>
          <w:trHeight w:val="144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BBE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3DD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52AB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3880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FRDYVDRFYKTLRA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39D4" w14:textId="77777777" w:rsidR="00AA4C38" w:rsidRPr="001B1CCE" w:rsidRDefault="00AA4C38" w:rsidP="00AA4C3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0.6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3DC0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D061" w14:textId="77777777" w:rsidR="00AA4C38" w:rsidRPr="001B1CCE" w:rsidRDefault="00AA4C38" w:rsidP="00AA4C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1B1CCE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</w:tbl>
    <w:p w14:paraId="35289EAE" w14:textId="43BACB7A" w:rsidR="002F4DCD" w:rsidRPr="002F4DCD" w:rsidRDefault="002F4DCD" w:rsidP="002F4DCD">
      <w:pPr>
        <w:rPr>
          <w:rFonts w:ascii="Helvetica" w:hAnsi="Helvetica"/>
        </w:rPr>
      </w:pPr>
    </w:p>
    <w:p w14:paraId="0466685B" w14:textId="3DFEF8F3" w:rsidR="002A3E66" w:rsidRDefault="002A3E66" w:rsidP="001B1CCE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</w:rPr>
        <w:br w:type="page"/>
      </w:r>
      <w:r w:rsidRPr="002C3491">
        <w:rPr>
          <w:rFonts w:ascii="Helvetica" w:hAnsi="Helvetica"/>
          <w:b/>
          <w:sz w:val="20"/>
          <w:szCs w:val="20"/>
        </w:rPr>
        <w:t xml:space="preserve"> Table </w:t>
      </w:r>
      <w:r w:rsidR="00FA14DE">
        <w:rPr>
          <w:rFonts w:ascii="Helvetica" w:hAnsi="Helvetica"/>
          <w:b/>
          <w:sz w:val="20"/>
          <w:szCs w:val="20"/>
        </w:rPr>
        <w:t>S</w:t>
      </w:r>
      <w:r w:rsidR="000B6142">
        <w:rPr>
          <w:rFonts w:ascii="Helvetica" w:hAnsi="Helvetica"/>
          <w:b/>
          <w:sz w:val="20"/>
          <w:szCs w:val="20"/>
        </w:rPr>
        <w:t>3</w:t>
      </w:r>
      <w:r w:rsidRPr="002C3491">
        <w:rPr>
          <w:rFonts w:ascii="Helvetica" w:hAnsi="Helvetica"/>
          <w:b/>
          <w:sz w:val="20"/>
          <w:szCs w:val="20"/>
        </w:rPr>
        <w:t xml:space="preserve">. </w:t>
      </w:r>
      <w:r w:rsidR="00B87EB1">
        <w:rPr>
          <w:rFonts w:ascii="Helvetica" w:hAnsi="Helvetica"/>
          <w:sz w:val="20"/>
          <w:szCs w:val="20"/>
        </w:rPr>
        <w:t xml:space="preserve">Slow </w:t>
      </w:r>
      <w:proofErr w:type="spellStart"/>
      <w:r w:rsidR="00B87EB1">
        <w:rPr>
          <w:rFonts w:ascii="Helvetica" w:hAnsi="Helvetica"/>
          <w:sz w:val="20"/>
          <w:szCs w:val="20"/>
        </w:rPr>
        <w:t>Progressor</w:t>
      </w:r>
      <w:proofErr w:type="spellEnd"/>
      <w:r w:rsidRPr="002C3491">
        <w:rPr>
          <w:rFonts w:ascii="Helvetica" w:hAnsi="Helvetica"/>
          <w:sz w:val="20"/>
          <w:szCs w:val="20"/>
        </w:rPr>
        <w:t xml:space="preserve"> 15-mer Peptide Response Summary</w:t>
      </w:r>
    </w:p>
    <w:p w14:paraId="094416A7" w14:textId="77777777" w:rsidR="000F287A" w:rsidRDefault="000F287A" w:rsidP="001B1CCE">
      <w:pPr>
        <w:rPr>
          <w:rFonts w:ascii="Helvetica" w:hAnsi="Helvetica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916"/>
        <w:gridCol w:w="1941"/>
        <w:gridCol w:w="1379"/>
        <w:gridCol w:w="2023"/>
        <w:gridCol w:w="1428"/>
        <w:gridCol w:w="1967"/>
        <w:gridCol w:w="1362"/>
      </w:tblGrid>
      <w:tr w:rsidR="003438FB" w:rsidRPr="000F287A" w14:paraId="6A146ECE" w14:textId="77777777" w:rsidTr="000F287A">
        <w:trPr>
          <w:cantSplit/>
          <w:trHeight w:val="173"/>
        </w:trPr>
        <w:tc>
          <w:tcPr>
            <w:tcW w:w="4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7BBF92" w14:textId="77777777" w:rsidR="003438FB" w:rsidRPr="000F287A" w:rsidRDefault="003438FB" w:rsidP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Patients</w:t>
            </w:r>
          </w:p>
        </w:tc>
        <w:tc>
          <w:tcPr>
            <w:tcW w:w="8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712E4A" w14:textId="77777777" w:rsidR="003438FB" w:rsidRPr="000F287A" w:rsidRDefault="003438FB" w:rsidP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Nef</w:t>
            </w:r>
            <w:proofErr w:type="spellEnd"/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 xml:space="preserve"> Peptides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099616" w14:textId="77777777" w:rsidR="003438FB" w:rsidRPr="000F287A" w:rsidRDefault="003438FB" w:rsidP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Nef</w:t>
            </w:r>
            <w:proofErr w:type="spellEnd"/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 xml:space="preserve"> Frequency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CFB596" w14:textId="77777777" w:rsidR="003438FB" w:rsidRPr="000F287A" w:rsidRDefault="003438FB" w:rsidP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Gag Peptides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763566" w14:textId="77777777" w:rsidR="003438FB" w:rsidRPr="000F287A" w:rsidRDefault="003438FB" w:rsidP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Gag Frequency</w:t>
            </w: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EB7847" w14:textId="77777777" w:rsidR="003438FB" w:rsidRPr="000F287A" w:rsidRDefault="003438FB" w:rsidP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Pol Peptides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71F6C2" w14:textId="77777777" w:rsidR="003438FB" w:rsidRPr="000F287A" w:rsidRDefault="003438FB" w:rsidP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Pol Frequency</w:t>
            </w:r>
          </w:p>
        </w:tc>
      </w:tr>
      <w:tr w:rsidR="003438FB" w:rsidRPr="000F287A" w14:paraId="57835AC1" w14:textId="77777777" w:rsidTr="000F287A">
        <w:trPr>
          <w:cantSplit/>
          <w:trHeight w:val="173"/>
        </w:trPr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EBB84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-1</w:t>
            </w:r>
          </w:p>
        </w:tc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08E3F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VPLRPMTYKAAVDL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1E5DB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FDE6F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MGARASVLSGGELDR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91342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8B2B3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QYDQILIEICGHKA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04BAE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6</w:t>
            </w:r>
          </w:p>
        </w:tc>
      </w:tr>
      <w:tr w:rsidR="003438FB" w:rsidRPr="000F287A" w14:paraId="42387156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7D5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940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FLKEKGGLEGLIY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A79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C1F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DRWEKIRLRPGGKK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128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5B5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TVLVGPTPVNIIG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708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2</w:t>
            </w:r>
          </w:p>
        </w:tc>
      </w:tr>
      <w:tr w:rsidR="003438FB" w:rsidRPr="000F287A" w14:paraId="2DD265FB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D3F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C83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YHTQGYFPDWQN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51E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F0C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KKKYKLKHIVWAS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C98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F61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SPIETVPVKLKPG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E8B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31</w:t>
            </w:r>
          </w:p>
        </w:tc>
      </w:tr>
      <w:tr w:rsidR="003438FB" w:rsidRPr="000F287A" w14:paraId="27C4F5E9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10F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FEB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TFGWCFKLVPVEP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79A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119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LLETSEGCRQILGQ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E01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3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81D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QWPLTEEKIKALV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B4E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3</w:t>
            </w:r>
          </w:p>
        </w:tc>
      </w:tr>
      <w:tr w:rsidR="003438FB" w:rsidRPr="000F287A" w14:paraId="2BFCC865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A60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AE0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REVLEWKFDSRLA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6D2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61E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RQILGQLQPSLQT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F5D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7DF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VIYQYMDDLYVGS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20B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3</w:t>
            </w:r>
          </w:p>
        </w:tc>
      </w:tr>
      <w:tr w:rsidR="003438FB" w:rsidRPr="000F287A" w14:paraId="2ACE617B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96F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7E7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457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FD8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QRIEVKDTKEALEK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13F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D8D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RTKIEELRQHLLRW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BD9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1</w:t>
            </w:r>
          </w:p>
        </w:tc>
      </w:tr>
      <w:tr w:rsidR="003438FB" w:rsidRPr="000F287A" w14:paraId="6AB9B365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848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D90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F08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749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EEQNKSKKKAQQA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4B4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944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EELRQHLLRWGFT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305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7</w:t>
            </w:r>
          </w:p>
        </w:tc>
      </w:tr>
      <w:tr w:rsidR="003438FB" w:rsidRPr="000F287A" w14:paraId="158C51DE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225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B4E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BBC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307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LQGQMVHQAISPR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174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D4A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PIVLPEKDSWTVN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376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7</w:t>
            </w:r>
          </w:p>
        </w:tc>
      </w:tr>
      <w:tr w:rsidR="003438FB" w:rsidRPr="000F287A" w14:paraId="08807DF6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6C0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C26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A0F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07E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AISPRTLNAWVKV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23C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1F0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NDIQKLVGKLNWA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F69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</w:tr>
      <w:tr w:rsidR="003438FB" w:rsidRPr="000F287A" w14:paraId="60C92BA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F2F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310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218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0A2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KAFSPEVIPMFS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CA1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ED9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EVIPLTEEAELEL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586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1</w:t>
            </w:r>
          </w:p>
        </w:tc>
      </w:tr>
      <w:tr w:rsidR="003438FB" w:rsidRPr="000F287A" w14:paraId="2015568B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BE1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5DB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0C2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ADC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SQEVKNWMTETLL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5A7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EAD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AVQKIATESIVIW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CD4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29</w:t>
            </w:r>
          </w:p>
        </w:tc>
      </w:tr>
      <w:tr w:rsidR="003438FB" w:rsidRPr="000F287A" w14:paraId="53FDC043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D10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1FF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0A5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BF3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CQGVGGPGHKARV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746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671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DSQYALGIIQAQPDK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732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4</w:t>
            </w:r>
          </w:p>
        </w:tc>
      </w:tr>
      <w:tr w:rsidR="003438FB" w:rsidRPr="000F287A" w14:paraId="6F59386B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B86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677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197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F73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VLAEAMSQVTNSA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FFE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4C5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SELVSQIIEQLIKK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1A7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7</w:t>
            </w:r>
          </w:p>
        </w:tc>
      </w:tr>
      <w:tr w:rsidR="003438FB" w:rsidRPr="000F287A" w14:paraId="33F004E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49C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EFC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27C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89E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ATIMMQRGNFRNQ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907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7FB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EQLIKKEKVYLAVVV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831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</w:t>
            </w:r>
          </w:p>
        </w:tc>
      </w:tr>
      <w:tr w:rsidR="003438FB" w:rsidRPr="000F287A" w14:paraId="05F284B7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268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978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31F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D0B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QMKDCTERQANFL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92E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CDD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VAVHVASGYIEAEV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17A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9</w:t>
            </w:r>
          </w:p>
        </w:tc>
      </w:tr>
      <w:tr w:rsidR="003438FB" w:rsidRPr="000F287A" w14:paraId="7652E1A8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1D8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5F2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0B3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215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DBF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CED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KLAGRWPVKTIHT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1EF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97</w:t>
            </w:r>
          </w:p>
        </w:tc>
      </w:tr>
      <w:tr w:rsidR="003438FB" w:rsidRPr="000F287A" w14:paraId="3E7C4AF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EFA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C83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E69F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A74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907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872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VESMNKELKKIIGQ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F62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2</w:t>
            </w:r>
          </w:p>
        </w:tc>
      </w:tr>
      <w:tr w:rsidR="003438FB" w:rsidRPr="000F287A" w14:paraId="4484B565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028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BC0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265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99E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E2E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223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KKIIGQVRDQAEH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97C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9</w:t>
            </w:r>
          </w:p>
        </w:tc>
      </w:tr>
      <w:tr w:rsidR="003438FB" w:rsidRPr="000F287A" w14:paraId="7F768D3F" w14:textId="77777777" w:rsidTr="000F287A">
        <w:trPr>
          <w:cantSplit/>
          <w:trHeight w:val="173"/>
        </w:trPr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2FAB5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-2</w:t>
            </w:r>
          </w:p>
        </w:tc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CC5B8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PLTFGWCFKLVP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DF413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D60DF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KKKYKLKHIVWASR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E3541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1CC9A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REFSSEQTRANSPT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70A4F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9</w:t>
            </w:r>
          </w:p>
        </w:tc>
      </w:tr>
      <w:tr w:rsidR="003438FB" w:rsidRPr="000F287A" w14:paraId="193D261C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961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888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A32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F6E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ELRSLYNTVATLY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454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84B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TRRELQVWGRDN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198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37</w:t>
            </w:r>
          </w:p>
        </w:tc>
      </w:tr>
      <w:tr w:rsidR="003438FB" w:rsidRPr="000F287A" w14:paraId="3CEFA67C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B52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366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6E0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B1E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GATPQDLNTMLNT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969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3.8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67D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WGRDNNSLSEAGA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768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3</w:t>
            </w:r>
          </w:p>
        </w:tc>
      </w:tr>
      <w:tr w:rsidR="003438FB" w:rsidRPr="000F287A" w14:paraId="49A5DE07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C3C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963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800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16B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3EF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928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DNNSLSEAGADRQG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F8A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7</w:t>
            </w:r>
          </w:p>
        </w:tc>
      </w:tr>
      <w:tr w:rsidR="003438FB" w:rsidRPr="000F287A" w14:paraId="4542DF46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8C7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3D2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89C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B99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99F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76D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KLNWASQIYAGIKV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F55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17</w:t>
            </w:r>
          </w:p>
        </w:tc>
      </w:tr>
      <w:tr w:rsidR="003438FB" w:rsidRPr="000F287A" w14:paraId="1674B013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640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89E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23D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A14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220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2CB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LEVNIVTDSQYAL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7D1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23</w:t>
            </w:r>
          </w:p>
        </w:tc>
      </w:tr>
      <w:tr w:rsidR="003438FB" w:rsidRPr="000F287A" w14:paraId="58D0F549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73B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F5E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D6B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19F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4A1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05A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HNFKRKGGIGGY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EBC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4</w:t>
            </w:r>
          </w:p>
        </w:tc>
      </w:tr>
      <w:tr w:rsidR="003438FB" w:rsidRPr="000F287A" w14:paraId="38E5FA6A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CBE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793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095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45D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3C6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9D8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FRVYYRDSRDPLWK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E55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1</w:t>
            </w:r>
          </w:p>
        </w:tc>
      </w:tr>
      <w:tr w:rsidR="003438FB" w:rsidRPr="000F287A" w14:paraId="645E1117" w14:textId="77777777" w:rsidTr="000F287A">
        <w:trPr>
          <w:cantSplit/>
          <w:trHeight w:val="173"/>
        </w:trPr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C491D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-3</w:t>
            </w:r>
          </w:p>
        </w:tc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1CD7E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FLKEKGGLEGLIYS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94769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9744D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SVLSGGELDRWEKI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39DEB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</w:t>
            </w: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21620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WQRPLVTIKIGGQL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B9863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6</w:t>
            </w:r>
          </w:p>
        </w:tc>
      </w:tr>
      <w:tr w:rsidR="003438FB" w:rsidRPr="000F287A" w14:paraId="2D4B3D2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92E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387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LDLWVYHTQGYFP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7FA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1F2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YKLKHIVWASREL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EE1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853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SPIETVPVKLKPG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F31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</w:tr>
      <w:tr w:rsidR="003438FB" w:rsidRPr="000F287A" w14:paraId="67896458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118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292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QGYFPDWQNYTPG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B77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A16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KETINEEAAEWDR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B21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666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PKVKQWPLTEEKIK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AC1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9</w:t>
            </w:r>
          </w:p>
        </w:tc>
      </w:tr>
      <w:tr w:rsidR="003438FB" w:rsidRPr="000F287A" w14:paraId="4C286253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6A5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AA4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NYTPGPGIRYPLT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1B2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1A8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AEWDRLHPVHAGP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AC5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772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DTTNQKTELQAIH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7AF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2</w:t>
            </w:r>
          </w:p>
        </w:tc>
      </w:tr>
      <w:tr w:rsidR="003438FB" w:rsidRPr="000F287A" w14:paraId="22065A14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F44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1CE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WCFKLVPVEPEKVE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D79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1BB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DCTERQANFLGKIW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F1E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19C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NLPPVVAKEIVAS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EDB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9</w:t>
            </w:r>
          </w:p>
        </w:tc>
      </w:tr>
      <w:tr w:rsidR="003438FB" w:rsidRPr="000F287A" w14:paraId="0E27CB3E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678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F9E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EGENNSLLHPMSL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3A0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3AD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208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4C6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YSAGERIVDIIATDI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4E4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91</w:t>
            </w:r>
          </w:p>
        </w:tc>
      </w:tr>
      <w:tr w:rsidR="003438FB" w:rsidRPr="000F287A" w14:paraId="785503F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ACCE0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67FD5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6DD70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E00AA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04947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C041C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KELQKQITKIQNFR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A7E04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4</w:t>
            </w:r>
          </w:p>
        </w:tc>
      </w:tr>
      <w:tr w:rsidR="003438FB" w:rsidRPr="000F287A" w14:paraId="19119065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658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-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EDB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ERMRRAEPAADGV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7C0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B30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AEQASQEVKNWM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BEC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5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AAB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REFSSEQTRANSP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00D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2</w:t>
            </w:r>
          </w:p>
        </w:tc>
      </w:tr>
      <w:tr w:rsidR="003438FB" w:rsidRPr="000F287A" w14:paraId="7369A95D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423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20E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QGYFPDWQNYTPG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F6B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BE4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LVQNANPDCKTILK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68D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9DD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TRRELQVWGRDN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7A9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4</w:t>
            </w:r>
          </w:p>
        </w:tc>
      </w:tr>
      <w:tr w:rsidR="003438FB" w:rsidRPr="000F287A" w14:paraId="3B8B9C3C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474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374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NYTPGPGIRYPLT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5E8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377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TLEEMMTACQGVG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87B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9B5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WGRDNNSLSEAGA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88B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5</w:t>
            </w:r>
          </w:p>
        </w:tc>
      </w:tr>
      <w:tr w:rsidR="003438FB" w:rsidRPr="000F287A" w14:paraId="46164085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6A8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E13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TFGWCFKLVPVEP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AD8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11B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CQGVGGPGHKARV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F10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497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GTVSFSFPQITLWQ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B6C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3</w:t>
            </w:r>
          </w:p>
        </w:tc>
      </w:tr>
      <w:tr w:rsidR="003438FB" w:rsidRPr="000F287A" w14:paraId="2577DC61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FFB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E6D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EGENNSLLHPMSL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BEA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3D7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HKARVLAEAMSQV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FEA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599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WQRPLVTIKIGGQ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82B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9</w:t>
            </w:r>
          </w:p>
        </w:tc>
      </w:tr>
      <w:tr w:rsidR="003438FB" w:rsidRPr="000F287A" w14:paraId="5CC74A84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366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CE7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518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6B4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VTNSATIMMQRGN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99E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DAD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KLNWASQIYAGIKV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1C8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6</w:t>
            </w:r>
          </w:p>
        </w:tc>
      </w:tr>
      <w:tr w:rsidR="003438FB" w:rsidRPr="000F287A" w14:paraId="3AC67A23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98F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4FD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F55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0FF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MMQRGNFRNQRKTVK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B55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CEA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LRGTKALTEVIPL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8C3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2</w:t>
            </w:r>
          </w:p>
        </w:tc>
      </w:tr>
      <w:tr w:rsidR="003438FB" w:rsidRPr="000F287A" w14:paraId="2FF9C6BB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62F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85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457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7BC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VKCFNCGKEGHIAK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E04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CD1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YARMRGAHTNDVKQ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D7E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7</w:t>
            </w:r>
          </w:p>
        </w:tc>
      </w:tr>
      <w:tr w:rsidR="003438FB" w:rsidRPr="000F287A" w14:paraId="166D9031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AE4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ACE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914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5B4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KKGCWKCGKEGHQ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A05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2F9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QLTEAVQKIATESI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DBF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8</w:t>
            </w:r>
          </w:p>
        </w:tc>
      </w:tr>
      <w:tr w:rsidR="003438FB" w:rsidRPr="000F287A" w14:paraId="583A31AC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776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73F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BF9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F80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QMKDCTERQANFL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E01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7B8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IATESIVIWGKTPK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85F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4</w:t>
            </w:r>
          </w:p>
        </w:tc>
      </w:tr>
      <w:tr w:rsidR="003438FB" w:rsidRPr="000F287A" w14:paraId="58DF643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698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416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919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3C0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QANFLGKIWPSHK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CC6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B57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PKFKLPIQKETWE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D60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</w:tr>
      <w:tr w:rsidR="003438FB" w:rsidRPr="000F287A" w14:paraId="2E5BA448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CA3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DFE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089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A15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WPSHKGRPGNFLQ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2C3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416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EQLIKKEKVYLAVVV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E25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</w:t>
            </w:r>
          </w:p>
        </w:tc>
      </w:tr>
      <w:tr w:rsidR="003438FB" w:rsidRPr="000F287A" w14:paraId="5E8B312A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29F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7B7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6D8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F5A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ELYPLASLRSLFG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4CE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309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MASDFNLPPVVAKEI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534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3</w:t>
            </w:r>
          </w:p>
        </w:tc>
      </w:tr>
      <w:tr w:rsidR="003438FB" w:rsidRPr="000F287A" w14:paraId="69E4B7DA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13D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008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3A4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795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982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0E0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CQLKGEAMHGQVD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C23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8</w:t>
            </w:r>
          </w:p>
        </w:tc>
      </w:tr>
      <w:tr w:rsidR="003438FB" w:rsidRPr="000F287A" w14:paraId="711DD180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0F2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D0D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C6D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8CB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E59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648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KTIHTDNGSNFT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D83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76</w:t>
            </w:r>
          </w:p>
        </w:tc>
      </w:tr>
      <w:tr w:rsidR="003438FB" w:rsidRPr="000F287A" w14:paraId="634C7CD3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058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C06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A17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142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635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197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HNFKRKGGIGGYS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B26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66</w:t>
            </w:r>
          </w:p>
        </w:tc>
      </w:tr>
      <w:tr w:rsidR="003438FB" w:rsidRPr="000F287A" w14:paraId="43B2FE0B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8F3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B4F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C02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0F1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795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854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YSAGERIVDIIATDI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C5A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</w:t>
            </w:r>
          </w:p>
        </w:tc>
      </w:tr>
      <w:tr w:rsidR="003438FB" w:rsidRPr="000F287A" w14:paraId="4B39E70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C15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FC2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0E7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7C9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724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ACB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KELQKQITKIQNF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A92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</w:t>
            </w:r>
          </w:p>
        </w:tc>
      </w:tr>
      <w:tr w:rsidR="003438FB" w:rsidRPr="000F287A" w14:paraId="0EBFE246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60127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B137C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B65B6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DD9DD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FE158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8BD73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PAKLLWKGEGAVVIQ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CB712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5</w:t>
            </w:r>
          </w:p>
        </w:tc>
      </w:tr>
      <w:tr w:rsidR="003438FB" w:rsidRPr="000F287A" w14:paraId="6AEAD77B" w14:textId="77777777" w:rsidTr="000F287A">
        <w:trPr>
          <w:cantSplit/>
          <w:trHeight w:val="173"/>
        </w:trPr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583E6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-5</w:t>
            </w:r>
          </w:p>
        </w:tc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5E6D8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WLEAQEEEEVGFPVR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9D915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DE802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E6B96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62589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VKLWYQLEKEPIVG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EE6D7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1</w:t>
            </w:r>
          </w:p>
        </w:tc>
      </w:tr>
      <w:tr w:rsidR="003438FB" w:rsidRPr="000F287A" w14:paraId="3B0160F0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74A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1FB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VPLRPMTYKAAVD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580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9BA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209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59A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TFYVDGAANRETK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83B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4</w:t>
            </w:r>
          </w:p>
        </w:tc>
      </w:tr>
      <w:tr w:rsidR="003438FB" w:rsidRPr="000F287A" w14:paraId="02140C9A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BB2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39C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8D9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741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393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44D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NRETKLGKAGYVT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56C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6</w:t>
            </w:r>
          </w:p>
        </w:tc>
      </w:tr>
      <w:tr w:rsidR="003438FB" w:rsidRPr="000F287A" w14:paraId="2E177B7E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308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C14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928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987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E40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BA9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RQKVVSLTDTTNQK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B2E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6</w:t>
            </w:r>
          </w:p>
        </w:tc>
      </w:tr>
      <w:tr w:rsidR="003438FB" w:rsidRPr="000F287A" w14:paraId="5ED6F5B2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601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6CC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427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1C5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9C2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A73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DTTNQKTELQAIH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A60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1</w:t>
            </w:r>
          </w:p>
        </w:tc>
      </w:tr>
      <w:tr w:rsidR="003438FB" w:rsidRPr="000F287A" w14:paraId="21EF0141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979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35B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1CB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E49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203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49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QETAYFLLKLAGRW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2C4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4</w:t>
            </w:r>
          </w:p>
        </w:tc>
      </w:tr>
      <w:tr w:rsidR="003438FB" w:rsidRPr="000F287A" w14:paraId="27150195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E37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552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3AC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83D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94B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008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KLAGRWPVKTIHT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2E6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</w:t>
            </w:r>
          </w:p>
        </w:tc>
      </w:tr>
      <w:tr w:rsidR="003438FB" w:rsidRPr="000F287A" w14:paraId="6C4628D4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EA74A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89844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A57E2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E6560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7ED73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12DA7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STTVKAACWWAGIK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54838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</w:t>
            </w:r>
          </w:p>
        </w:tc>
      </w:tr>
      <w:tr w:rsidR="003438FB" w:rsidRPr="000F287A" w14:paraId="4F7C514F" w14:textId="77777777" w:rsidTr="000F287A">
        <w:trPr>
          <w:cantSplit/>
          <w:trHeight w:val="173"/>
        </w:trPr>
        <w:tc>
          <w:tcPr>
            <w:tcW w:w="41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9950F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P-6</w:t>
            </w:r>
          </w:p>
        </w:tc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C3E8A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DLSHFLKEKGGLEG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C0143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D591B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LYNTVATLYCVHQR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44421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89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A77A8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14DD5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0D34CF90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237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1E9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YSQKRQDILDLWV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4DA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3F3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QRIEVKDTKEALEK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D26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9B9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2E4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63E9EE96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726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778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PLTFGWCFKLV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C3B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5AD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ALSEGATPQDLNT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9A4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B47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14A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1AFC364C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E41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C40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EEANEGENNSLLH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750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5D1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KETINEEAAEWDR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F7E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036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5FE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7043409E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C93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1BE0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3DBB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3B9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PVHAGPIAPGQMRE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4DF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F02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CAB4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5E4FA6D8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D67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C6B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BC5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34E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PGQMREPRGSDIAG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AA8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C50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92C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623394B3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A26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45DF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70E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0F2E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GTTSTLQEQIGWM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399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523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8FB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6AAF8A77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8C9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567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1CB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CB0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PPIPVGEIYKRW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EC5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97F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370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0CCBA8C8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D44A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0BA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C761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B98C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AEQASQEVKNWM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D327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47D9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480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3438FB" w:rsidRPr="000F287A" w14:paraId="40E98D1C" w14:textId="77777777" w:rsidTr="000F287A">
        <w:trPr>
          <w:cantSplit/>
          <w:trHeight w:val="173"/>
        </w:trPr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16C6A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CF4E15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F340A2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039238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LVQNANPDCKTILK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0D427D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0F287A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BC8E93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B67D16" w14:textId="77777777" w:rsidR="003438FB" w:rsidRPr="000F287A" w:rsidRDefault="00343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</w:tbl>
    <w:p w14:paraId="67BE1E88" w14:textId="77777777" w:rsidR="002A3E66" w:rsidRDefault="002A3E66" w:rsidP="000F287A">
      <w:pPr>
        <w:rPr>
          <w:rFonts w:ascii="Helvetica" w:hAnsi="Helvetica"/>
        </w:rPr>
      </w:pPr>
    </w:p>
    <w:p w14:paraId="1425AB09" w14:textId="041F2BC0" w:rsidR="000F287A" w:rsidRDefault="000F287A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1097D454" w14:textId="3DB10412" w:rsidR="002C3491" w:rsidRDefault="00B87EB1" w:rsidP="001B1CCE">
      <w:pPr>
        <w:ind w:left="-720" w:firstLine="720"/>
        <w:rPr>
          <w:rFonts w:ascii="Helvetica" w:hAnsi="Helvetica"/>
          <w:sz w:val="20"/>
          <w:szCs w:val="20"/>
        </w:rPr>
      </w:pPr>
      <w:r w:rsidRPr="002C3491">
        <w:rPr>
          <w:rFonts w:ascii="Helvetica" w:hAnsi="Helvetica"/>
          <w:b/>
          <w:sz w:val="20"/>
          <w:szCs w:val="20"/>
        </w:rPr>
        <w:t xml:space="preserve">Table </w:t>
      </w:r>
      <w:r w:rsidR="00FA14DE">
        <w:rPr>
          <w:rFonts w:ascii="Helvetica" w:hAnsi="Helvetica"/>
          <w:b/>
          <w:sz w:val="20"/>
          <w:szCs w:val="20"/>
        </w:rPr>
        <w:t>S</w:t>
      </w:r>
      <w:r w:rsidR="000B6142">
        <w:rPr>
          <w:rFonts w:ascii="Helvetica" w:hAnsi="Helvetica"/>
          <w:b/>
          <w:sz w:val="20"/>
          <w:szCs w:val="20"/>
        </w:rPr>
        <w:t>4</w:t>
      </w:r>
      <w:r w:rsidRPr="002C3491">
        <w:rPr>
          <w:rFonts w:ascii="Helvetica" w:hAnsi="Helvetica"/>
          <w:b/>
          <w:sz w:val="20"/>
          <w:szCs w:val="20"/>
        </w:rPr>
        <w:t xml:space="preserve">. </w:t>
      </w:r>
      <w:r>
        <w:rPr>
          <w:rFonts w:ascii="Helvetica" w:hAnsi="Helvetica"/>
          <w:sz w:val="20"/>
          <w:szCs w:val="20"/>
        </w:rPr>
        <w:t xml:space="preserve">Chronic </w:t>
      </w:r>
      <w:proofErr w:type="spellStart"/>
      <w:r>
        <w:rPr>
          <w:rFonts w:ascii="Helvetica" w:hAnsi="Helvetica"/>
          <w:sz w:val="20"/>
          <w:szCs w:val="20"/>
        </w:rPr>
        <w:t>Progressor</w:t>
      </w:r>
      <w:proofErr w:type="spellEnd"/>
      <w:r w:rsidRPr="002C3491">
        <w:rPr>
          <w:rFonts w:ascii="Helvetica" w:hAnsi="Helvetica"/>
          <w:sz w:val="20"/>
          <w:szCs w:val="20"/>
        </w:rPr>
        <w:t xml:space="preserve"> 15-mer Peptide Response Summary</w:t>
      </w:r>
    </w:p>
    <w:p w14:paraId="4A28958C" w14:textId="77777777" w:rsidR="00490D70" w:rsidRPr="00FA6FC5" w:rsidRDefault="00490D70" w:rsidP="001B1CCE">
      <w:pPr>
        <w:ind w:left="-720" w:firstLine="720"/>
        <w:rPr>
          <w:rFonts w:ascii="Helvetica" w:hAnsi="Helvetica"/>
        </w:rPr>
      </w:pPr>
    </w:p>
    <w:tbl>
      <w:tblPr>
        <w:tblW w:w="10976" w:type="dxa"/>
        <w:tblLook w:val="0000" w:firstRow="0" w:lastRow="0" w:firstColumn="0" w:lastColumn="0" w:noHBand="0" w:noVBand="0"/>
      </w:tblPr>
      <w:tblGrid>
        <w:gridCol w:w="884"/>
        <w:gridCol w:w="1944"/>
        <w:gridCol w:w="1363"/>
        <w:gridCol w:w="2027"/>
        <w:gridCol w:w="1412"/>
        <w:gridCol w:w="1996"/>
        <w:gridCol w:w="1350"/>
      </w:tblGrid>
      <w:tr w:rsidR="00490D70" w:rsidRPr="00490D70" w14:paraId="4E121083" w14:textId="77777777" w:rsidTr="00490D70">
        <w:trPr>
          <w:trHeight w:val="216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268527" w14:textId="77777777" w:rsidR="00490D70" w:rsidRPr="00490D70" w:rsidRDefault="00490D70" w:rsidP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Pati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CEFCCA" w14:textId="77777777" w:rsidR="00490D70" w:rsidRPr="00490D70" w:rsidRDefault="00490D70" w:rsidP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Nef</w:t>
            </w:r>
            <w:proofErr w:type="spellEnd"/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 xml:space="preserve"> Peptid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C4A021" w14:textId="77777777" w:rsidR="00490D70" w:rsidRPr="00490D70" w:rsidRDefault="00490D70" w:rsidP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Nef</w:t>
            </w:r>
            <w:proofErr w:type="spellEnd"/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 xml:space="preserve"> Frequenc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400E84" w14:textId="77777777" w:rsidR="00490D70" w:rsidRPr="00490D70" w:rsidRDefault="00490D70" w:rsidP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Gag Peptid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79D9D0" w14:textId="77777777" w:rsidR="00490D70" w:rsidRPr="00490D70" w:rsidRDefault="00490D70" w:rsidP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Gag Frequenc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A5BDC7" w14:textId="77777777" w:rsidR="00490D70" w:rsidRPr="00490D70" w:rsidRDefault="00490D70" w:rsidP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Pol Peptid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6E647E" w14:textId="77777777" w:rsidR="00490D70" w:rsidRPr="00490D70" w:rsidRDefault="00490D70" w:rsidP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bCs/>
                <w:color w:val="000000"/>
                <w:sz w:val="12"/>
                <w:szCs w:val="12"/>
              </w:rPr>
              <w:t>Pol Frequency</w:t>
            </w:r>
          </w:p>
        </w:tc>
      </w:tr>
      <w:tr w:rsidR="00490D70" w:rsidRPr="00490D70" w14:paraId="360FA7AB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04A2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9AED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VPLRPMTYKAAV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4F41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5514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LYNTVATLYCVH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CD83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0209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WQRPLVTIKIGG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EC31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07</w:t>
            </w:r>
          </w:p>
        </w:tc>
      </w:tr>
      <w:tr w:rsidR="00490D70" w:rsidRPr="00490D70" w14:paraId="3F37216E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0223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C67D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YKAAVDLSHFLKE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7E21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88CE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QRIEVKDTKEAL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254E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F293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QLGIPHPAGLKK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CBE8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13</w:t>
            </w:r>
          </w:p>
        </w:tc>
      </w:tr>
      <w:tr w:rsidR="00490D70" w:rsidRPr="00490D70" w14:paraId="4EEB6512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A5CB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2C31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RQDILDLWVYHTQ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2826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15C5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PPIPVGEIYKRW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16FC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9A87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YTAFTIPSINN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FC2A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1</w:t>
            </w:r>
          </w:p>
        </w:tc>
      </w:tr>
      <w:tr w:rsidR="00490D70" w:rsidRPr="00490D70" w14:paraId="44C8F1AE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14CA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6E98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QGYFPDWQNYT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9BCB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A1FD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YSPTSILDIRQGP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5112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54B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GSPAIFQSSMTK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EF63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3</w:t>
            </w:r>
          </w:p>
        </w:tc>
      </w:tr>
      <w:tr w:rsidR="00490D70" w:rsidRPr="00490D70" w14:paraId="53927F9B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C6C3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F4E5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EWKFDSRLAFH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C746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9B03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LVQNANPDCKT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9F4F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6758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PFRKQNPDIVIYQ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87E5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2</w:t>
            </w:r>
          </w:p>
        </w:tc>
      </w:tr>
      <w:tr w:rsidR="00490D70" w:rsidRPr="00490D70" w14:paraId="6F54C8A4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62E2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58DF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544D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E670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DCTERQANFLGKI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2AA7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8E7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WASQIYAGIKVKQ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4184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66</w:t>
            </w:r>
          </w:p>
        </w:tc>
      </w:tr>
      <w:tr w:rsidR="00490D70" w:rsidRPr="00490D70" w14:paraId="7A8C5EA5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21BC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0D08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D859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ADFE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LGKIWPSHKGRP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D5A6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2941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QDSGLEVNIVTD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8DCD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2</w:t>
            </w:r>
          </w:p>
        </w:tc>
      </w:tr>
      <w:tr w:rsidR="00490D70" w:rsidRPr="00490D70" w14:paraId="0D821E22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7D18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E41E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1DE6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FFD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BCC1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08B8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SELVSQIIEQLI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5B4B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7</w:t>
            </w:r>
          </w:p>
        </w:tc>
      </w:tr>
      <w:tr w:rsidR="00490D70" w:rsidRPr="00490D70" w14:paraId="30C1FC4D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CAAF6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B8E7D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A273D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424E4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C0DCF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E9E95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MASDFNLPPVVAK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A980E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8</w:t>
            </w:r>
          </w:p>
        </w:tc>
      </w:tr>
      <w:tr w:rsidR="00490D70" w:rsidRPr="00490D70" w14:paraId="236170EB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8D13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0050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PDWQNYTPGPG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CA3C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497F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AISPRTLNAWVKV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588F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416B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NLPPVVAKEI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9348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5</w:t>
            </w:r>
          </w:p>
        </w:tc>
      </w:tr>
      <w:tr w:rsidR="00490D70" w:rsidRPr="00490D70" w14:paraId="24FDAF9B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5B8A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A550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PLTFGWCFKL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CF6B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27A8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KAFSPEVIPMF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3DDB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DB0A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34E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490D70" w:rsidRPr="00490D70" w14:paraId="594FA133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46826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06ADD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VPVEPEKVEEAN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8294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64ABF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GATPQDLNTMLNT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26D3E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9C8B0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8E6F4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490D70" w:rsidRPr="00490D70" w14:paraId="59E37448" w14:textId="77777777" w:rsidTr="00490D70">
        <w:trPr>
          <w:trHeight w:val="21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E81A6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P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49214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PLTFGWCFKLV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8E8E6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FA486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LLETSEGCRQILGQ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B7A33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FCE64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PQITLWQRPLVTIK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1BB45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59</w:t>
            </w:r>
          </w:p>
        </w:tc>
      </w:tr>
      <w:tr w:rsidR="00490D70" w:rsidRPr="00490D70" w14:paraId="26C09752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0CAF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84E2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EEANEGENNSLL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A62B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9E3B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ELRSLYNTVATL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0E12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A108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ELNKRTQDFWEV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8B47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</w:t>
            </w:r>
          </w:p>
        </w:tc>
      </w:tr>
      <w:tr w:rsidR="00490D70" w:rsidRPr="00490D70" w14:paraId="2E99737C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79E6F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9DE10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CEA0D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FCFCB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78FE7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C79F6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MASDFNLPPVVAK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A3F4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</w:t>
            </w:r>
          </w:p>
        </w:tc>
      </w:tr>
      <w:tr w:rsidR="00490D70" w:rsidRPr="00490D70" w14:paraId="6EBD9611" w14:textId="77777777" w:rsidTr="00490D70">
        <w:trPr>
          <w:trHeight w:val="21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F031D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P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4DE1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PDWQNYTPGPGIR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BA1D0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F7B61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AEQASQEVKNWMT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11341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4.2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086F4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DDTVLEEMNLPGRWK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A212F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</w:t>
            </w:r>
          </w:p>
        </w:tc>
      </w:tr>
      <w:tr w:rsidR="00490D70" w:rsidRPr="00490D70" w14:paraId="1979A824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3074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C225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PLTFGWCFKL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F1A5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212D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ANPDCKTILKAL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95B3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CD45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RTKIEELRQHLLR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A465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7</w:t>
            </w:r>
          </w:p>
        </w:tc>
      </w:tr>
      <w:tr w:rsidR="00490D70" w:rsidRPr="00490D70" w14:paraId="7BB5DA1C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41E7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1486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VPVEPEKVEEA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2999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BF6D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VKCFNCGKEGHI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9C25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25A5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MASDFNLPPVVAK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01BC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3</w:t>
            </w:r>
          </w:p>
        </w:tc>
      </w:tr>
      <w:tr w:rsidR="00490D70" w:rsidRPr="00490D70" w14:paraId="74544D14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4EF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A6D9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BCF6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0015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EGHIAKNCRAPR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195B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A7A2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KIILVAVHVASG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D2C2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6</w:t>
            </w:r>
          </w:p>
        </w:tc>
      </w:tr>
      <w:tr w:rsidR="00490D70" w:rsidRPr="00490D70" w14:paraId="7E24F069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DE1D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DD7E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1DC1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455C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KKGCWKCGKEGHQ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AEEA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2948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VASGYIEAEVI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9FD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4</w:t>
            </w:r>
          </w:p>
        </w:tc>
      </w:tr>
      <w:tr w:rsidR="00490D70" w:rsidRPr="00490D70" w14:paraId="46265D72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7E40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3D25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9E9E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9AD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KEGHQMKDCTER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6B07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CFCA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EVIPAETGQETA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585A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5</w:t>
            </w:r>
          </w:p>
        </w:tc>
      </w:tr>
      <w:tr w:rsidR="00490D70" w:rsidRPr="00490D70" w14:paraId="5603DFE4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BB43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D2E4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4DED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4B1E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DCTERQANFLGKI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A74D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283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QETAYFLLKLAGR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14E4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8</w:t>
            </w:r>
          </w:p>
        </w:tc>
      </w:tr>
      <w:tr w:rsidR="00490D70" w:rsidRPr="00490D70" w14:paraId="368280F9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1043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BC2B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ACA2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A909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WPSHKGRPGNFL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AAB5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B9C9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TDNGSNFTSTTV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430D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17</w:t>
            </w:r>
          </w:p>
        </w:tc>
      </w:tr>
      <w:tr w:rsidR="00490D70" w:rsidRPr="00490D70" w14:paraId="122D0240" w14:textId="77777777" w:rsidTr="00490D70">
        <w:trPr>
          <w:trHeight w:val="21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9A944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P-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36DD4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ERMRRAEPAADGV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D4C2B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3DD37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AISPRTLNAWVKVV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E6944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D296D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RTKIEELRQHLLRW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F2BC4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6</w:t>
            </w:r>
          </w:p>
        </w:tc>
      </w:tr>
      <w:tr w:rsidR="00490D70" w:rsidRPr="00490D70" w14:paraId="7F46FF6E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C15A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7C80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VPLRPMTYKAAV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1103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7710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ALSEGATPQDL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9221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DBDC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7153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490D70" w:rsidRPr="00490D70" w14:paraId="4CB8C962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20E3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8BD3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PDWQNYTPGPG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06B6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6437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HKARVLAEAMSQ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7D4C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B6D6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0D35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490D70" w:rsidRPr="00490D70" w14:paraId="1FEAE014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129C7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08DE8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PLTFGWCFKLV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4E2A2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B3E1B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E761F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5AF4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41DDE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</w:tr>
      <w:tr w:rsidR="00490D70" w:rsidRPr="00490D70" w14:paraId="5C72E5EC" w14:textId="77777777" w:rsidTr="00490D70">
        <w:trPr>
          <w:trHeight w:val="21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A32E1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P-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2C057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AITSSNTAANNAD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DB842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69635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KIRLRPGGKKKYK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141F7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093BC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RWKPKMIGGIGGFIK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46352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6</w:t>
            </w:r>
          </w:p>
        </w:tc>
      </w:tr>
      <w:tr w:rsidR="00490D70" w:rsidRPr="00490D70" w14:paraId="2723CD51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B823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EB4D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DCAWLEAQEEEE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CA5E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543E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YKLKHIVWASRE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A6BC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5852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IKVRQYDQILIE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1735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8</w:t>
            </w:r>
          </w:p>
        </w:tc>
      </w:tr>
      <w:tr w:rsidR="00490D70" w:rsidRPr="00490D70" w14:paraId="1CA71E9F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8731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525C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QEEEEVGFPVRPQ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83CD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3826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LNKIVRMYSPTS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EE2D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227A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GRNLLTQIGCTL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7222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2</w:t>
            </w:r>
          </w:p>
        </w:tc>
      </w:tr>
      <w:tr w:rsidR="00490D70" w:rsidRPr="00490D70" w14:paraId="4147A277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E806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16DB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PVRPQVPLRPMTY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B3EC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439B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QGPKEPFRDYV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666F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8CA8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QYNVLPQGWK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E6AE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6</w:t>
            </w:r>
          </w:p>
        </w:tc>
      </w:tr>
      <w:tr w:rsidR="00490D70" w:rsidRPr="00490D70" w14:paraId="2C740126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08FC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9FD9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1B02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02B3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FRDYVDRFYKTL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62B9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3984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GSPAIFQSSMTK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4A46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9</w:t>
            </w:r>
          </w:p>
        </w:tc>
      </w:tr>
      <w:tr w:rsidR="00490D70" w:rsidRPr="00490D70" w14:paraId="2BFD6B76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CE0B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5215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C2F0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4796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ASQEVKNWMTETL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2532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D379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PFRKQNPDIVIYQ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9903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9</w:t>
            </w:r>
          </w:p>
        </w:tc>
      </w:tr>
      <w:tr w:rsidR="00490D70" w:rsidRPr="00490D70" w14:paraId="43C2489C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0688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6FB0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827C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B1C5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C0D9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2A36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VIYQYMDDLYVG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3E48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4</w:t>
            </w:r>
          </w:p>
        </w:tc>
      </w:tr>
      <w:tr w:rsidR="00490D70" w:rsidRPr="00490D70" w14:paraId="448198BE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86C6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37C3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0364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FDAE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E7D5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BDBE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RKGGIGGYSA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12B9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7</w:t>
            </w:r>
          </w:p>
        </w:tc>
      </w:tr>
      <w:tr w:rsidR="00490D70" w:rsidRPr="00490D70" w14:paraId="04891AAE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D91E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45C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99F1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A0D0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38CA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8CAB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RIVDIIATDIQT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5068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4</w:t>
            </w:r>
          </w:p>
        </w:tc>
      </w:tr>
      <w:tr w:rsidR="00490D70" w:rsidRPr="00490D70" w14:paraId="73D99E2C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1355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72F6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361F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BDE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C8AC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4ED2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TKELQKQITKIQN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ACA8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1</w:t>
            </w:r>
          </w:p>
        </w:tc>
      </w:tr>
      <w:tr w:rsidR="00490D70" w:rsidRPr="00490D70" w14:paraId="71A6DCDC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5F01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8E17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FAD1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F162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2B49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78C9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FRVYYRDSRDPL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9D82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5</w:t>
            </w:r>
          </w:p>
        </w:tc>
      </w:tr>
      <w:tr w:rsidR="00490D70" w:rsidRPr="00490D70" w14:paraId="75832308" w14:textId="77777777" w:rsidTr="00490D70">
        <w:trPr>
          <w:trHeight w:val="21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73CBB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CP-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5A5B8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HFLKEKGGLEGLIY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76518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21F80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LGPAATLEEMMTACQ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347AB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554AA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SINNETPGIRYQYNV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1D9FA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86</w:t>
            </w:r>
          </w:p>
        </w:tc>
      </w:tr>
      <w:tr w:rsidR="00490D70" w:rsidRPr="00490D70" w14:paraId="651F822A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3E7D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2C9C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VYHTQGYFPDWQ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4800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FB1F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EAMSQVTNSATIM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AC6B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411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RYQYNVLPQGWK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F634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6</w:t>
            </w:r>
          </w:p>
        </w:tc>
      </w:tr>
      <w:tr w:rsidR="00490D70" w:rsidRPr="00490D70" w14:paraId="1DE60489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15F0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733E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E429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E4EE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529B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F183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VIYQYMDDLYVG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1E18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3</w:t>
            </w:r>
          </w:p>
        </w:tc>
      </w:tr>
      <w:tr w:rsidR="00490D70" w:rsidRPr="00490D70" w14:paraId="4F8B42E3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8C55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7CF6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CAE1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F4BA5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5E7F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8FB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DLYVGSDLEIGQH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3C2F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8</w:t>
            </w:r>
          </w:p>
        </w:tc>
      </w:tr>
      <w:tr w:rsidR="00490D70" w:rsidRPr="00490D70" w14:paraId="622A470B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1F16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6EEA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F897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A590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71CF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00ADF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WEAWWTEYWQATW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DFB9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6</w:t>
            </w:r>
          </w:p>
        </w:tc>
      </w:tr>
      <w:tr w:rsidR="00490D70" w:rsidRPr="00490D70" w14:paraId="385BBCD0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453C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DD60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85E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529E9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59E5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77EF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WEFVNTPPLVKLWY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898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5</w:t>
            </w:r>
          </w:p>
        </w:tc>
      </w:tr>
      <w:tr w:rsidR="00490D70" w:rsidRPr="00490D70" w14:paraId="106B3201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736F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3FBB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D7E5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4B30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53B8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9B36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VGAETFYVDGAA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3B4C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1.18</w:t>
            </w:r>
          </w:p>
        </w:tc>
      </w:tr>
      <w:tr w:rsidR="00490D70" w:rsidRPr="00490D70" w14:paraId="1D3A9956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9FF9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E482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2B7F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94B1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3681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CD19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NQKTELQAIHLALQ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126C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05</w:t>
            </w:r>
          </w:p>
        </w:tc>
      </w:tr>
      <w:tr w:rsidR="00490D70" w:rsidRPr="00490D70" w14:paraId="4061191A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92C5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6027C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A079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3178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B96CD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505C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GLEVNIVTDSQYA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A50F8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7</w:t>
            </w:r>
          </w:p>
        </w:tc>
      </w:tr>
      <w:tr w:rsidR="00490D70" w:rsidRPr="00490D70" w14:paraId="440AF13F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CE09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030FB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3F54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4CA47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0F5D1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2F53E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IQAQPDKSESELV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2CB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19</w:t>
            </w:r>
          </w:p>
        </w:tc>
      </w:tr>
      <w:tr w:rsidR="00490D70" w:rsidRPr="00490D70" w14:paraId="0559ABA8" w14:textId="77777777" w:rsidTr="00490D70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D5E164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349B90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409BE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A90C42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48340A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14B56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KVYLAWVPAHKGI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B3E4B3" w14:textId="77777777" w:rsidR="00490D70" w:rsidRPr="00490D70" w:rsidRDefault="00490D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</w:pPr>
            <w:r w:rsidRPr="00490D70">
              <w:rPr>
                <w:rFonts w:ascii="Helvetica" w:hAnsi="Helvetica" w:cs="Helvetica"/>
                <w:b/>
                <w:color w:val="000000"/>
                <w:sz w:val="12"/>
                <w:szCs w:val="12"/>
              </w:rPr>
              <w:t>0.25</w:t>
            </w:r>
          </w:p>
        </w:tc>
      </w:tr>
    </w:tbl>
    <w:p w14:paraId="5F7CF04D" w14:textId="77777777" w:rsidR="00B87EB1" w:rsidRDefault="00B87EB1" w:rsidP="00490D70">
      <w:pPr>
        <w:ind w:left="-180"/>
        <w:rPr>
          <w:rFonts w:ascii="Helvetica" w:hAnsi="Helvetica"/>
        </w:rPr>
      </w:pPr>
    </w:p>
    <w:p w14:paraId="17948C80" w14:textId="04DE4F3F" w:rsidR="00B214F0" w:rsidRDefault="00B214F0" w:rsidP="002C3491">
      <w:pPr>
        <w:ind w:left="-720"/>
        <w:rPr>
          <w:rFonts w:ascii="Helvetica" w:hAnsi="Helvetica"/>
        </w:rPr>
      </w:pPr>
    </w:p>
    <w:p w14:paraId="5F92E5BF" w14:textId="44A35CB6" w:rsidR="00B214F0" w:rsidRDefault="00B214F0">
      <w:pPr>
        <w:rPr>
          <w:rFonts w:ascii="Helvetica" w:hAnsi="Helvetica"/>
        </w:rPr>
      </w:pPr>
    </w:p>
    <w:p w14:paraId="432F3F59" w14:textId="77777777" w:rsidR="00B214F0" w:rsidRDefault="00B214F0" w:rsidP="00B214F0">
      <w:pPr>
        <w:ind w:left="-720"/>
        <w:rPr>
          <w:rFonts w:ascii="Helvetica" w:hAnsi="Helvetica"/>
        </w:rPr>
      </w:pPr>
    </w:p>
    <w:p w14:paraId="069E1379" w14:textId="77777777" w:rsidR="00B214F0" w:rsidRPr="00FA6FC5" w:rsidRDefault="00B214F0" w:rsidP="00B214F0">
      <w:pPr>
        <w:ind w:left="-720"/>
        <w:rPr>
          <w:rFonts w:ascii="Helvetica" w:hAnsi="Helvetica"/>
        </w:rPr>
      </w:pPr>
    </w:p>
    <w:p w14:paraId="04A68F91" w14:textId="77777777" w:rsidR="00D1342E" w:rsidRPr="002C3491" w:rsidRDefault="00D1342E" w:rsidP="002C3491">
      <w:pPr>
        <w:ind w:left="-720"/>
        <w:rPr>
          <w:rFonts w:ascii="Helvetica" w:hAnsi="Helvetica"/>
        </w:rPr>
      </w:pPr>
    </w:p>
    <w:sectPr w:rsidR="00D1342E" w:rsidRPr="002C3491" w:rsidSect="001B1CCE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491"/>
    <w:rsid w:val="000A7F8A"/>
    <w:rsid w:val="000B6142"/>
    <w:rsid w:val="000F083B"/>
    <w:rsid w:val="000F287A"/>
    <w:rsid w:val="001309B7"/>
    <w:rsid w:val="001B1CCE"/>
    <w:rsid w:val="002A3E66"/>
    <w:rsid w:val="002C3491"/>
    <w:rsid w:val="002F4DCD"/>
    <w:rsid w:val="003438FB"/>
    <w:rsid w:val="003E4A2D"/>
    <w:rsid w:val="00462CC7"/>
    <w:rsid w:val="00490D70"/>
    <w:rsid w:val="00526DD8"/>
    <w:rsid w:val="005E1B23"/>
    <w:rsid w:val="0061272F"/>
    <w:rsid w:val="006336BC"/>
    <w:rsid w:val="00650697"/>
    <w:rsid w:val="007078C4"/>
    <w:rsid w:val="00714505"/>
    <w:rsid w:val="007201B9"/>
    <w:rsid w:val="007A794B"/>
    <w:rsid w:val="00875BDF"/>
    <w:rsid w:val="00970A18"/>
    <w:rsid w:val="009F6714"/>
    <w:rsid w:val="00A203D1"/>
    <w:rsid w:val="00A415B0"/>
    <w:rsid w:val="00A5147B"/>
    <w:rsid w:val="00AA4C38"/>
    <w:rsid w:val="00B214F0"/>
    <w:rsid w:val="00B80F9F"/>
    <w:rsid w:val="00B87EB1"/>
    <w:rsid w:val="00BB1F5D"/>
    <w:rsid w:val="00BC2526"/>
    <w:rsid w:val="00C9761E"/>
    <w:rsid w:val="00D1342E"/>
    <w:rsid w:val="00E80DBE"/>
    <w:rsid w:val="00ED3DF6"/>
    <w:rsid w:val="00EF059B"/>
    <w:rsid w:val="00F6786A"/>
    <w:rsid w:val="00FA14DE"/>
    <w:rsid w:val="00FA6F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34D2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4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4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4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4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1951</Words>
  <Characters>11123</Characters>
  <Application>Microsoft Macintosh Word</Application>
  <DocSecurity>0</DocSecurity>
  <Lines>92</Lines>
  <Paragraphs>26</Paragraphs>
  <ScaleCrop>false</ScaleCrop>
  <Company>NIH NIAID</Company>
  <LinksUpToDate>false</LinksUpToDate>
  <CharactersWithSpaces>1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dc:description/>
  <cp:lastModifiedBy>N.I.A.I.D. N.I.H.</cp:lastModifiedBy>
  <cp:revision>27</cp:revision>
  <cp:lastPrinted>2014-08-22T19:36:00Z</cp:lastPrinted>
  <dcterms:created xsi:type="dcterms:W3CDTF">2013-10-17T14:50:00Z</dcterms:created>
  <dcterms:modified xsi:type="dcterms:W3CDTF">2014-12-17T16:54:00Z</dcterms:modified>
</cp:coreProperties>
</file>